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13898" w14:textId="77777777" w:rsidR="00F41828" w:rsidRPr="00F41828" w:rsidRDefault="00F41828" w:rsidP="00F41828">
      <w:pPr>
        <w:spacing w:after="0"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ko-KR"/>
        </w:rPr>
      </w:pPr>
      <w:bookmarkStart w:id="0" w:name="_Toc143284819"/>
      <w:r w:rsidRPr="00F41828">
        <w:rPr>
          <w:rFonts w:ascii="Times" w:eastAsia="Times New Roman" w:hAnsi="Times" w:cs="Calibri"/>
          <w:b/>
          <w:bCs/>
          <w:sz w:val="24"/>
          <w:szCs w:val="24"/>
          <w:lang w:val="en-CA" w:eastAsia="ko-KR"/>
        </w:rPr>
        <w:t>Supplemental material</w:t>
      </w:r>
    </w:p>
    <w:p w14:paraId="5933E411" w14:textId="77777777" w:rsidR="00F41828" w:rsidRDefault="00F41828" w:rsidP="00F41828">
      <w:pPr>
        <w:keepNext/>
        <w:keepLines/>
        <w:spacing w:before="240"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113C196C" w14:textId="56E98F86" w:rsidR="00F41828" w:rsidRDefault="00F41828" w:rsidP="00F41828">
      <w:pPr>
        <w:keepNext/>
        <w:keepLines/>
        <w:spacing w:before="240"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Initial and 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Residual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B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enefits of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S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oil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A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mendments in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R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educing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P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hosphorus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Release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from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S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oils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with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S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imulated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S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nowmelt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F</w:t>
      </w:r>
      <w:r w:rsidRPr="00EF4A64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t>looding</w:t>
      </w:r>
      <w:bookmarkEnd w:id="0"/>
    </w:p>
    <w:p w14:paraId="49A806FF" w14:textId="77777777" w:rsidR="00F41828" w:rsidRDefault="00F41828" w:rsidP="00F41828">
      <w:pPr>
        <w:keepNext/>
        <w:keepLines/>
        <w:spacing w:before="240"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4E213868" w14:textId="77777777" w:rsidR="00F41828" w:rsidRDefault="00F41828" w:rsidP="00F418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B7DCA77" w14:textId="77777777" w:rsidR="00F41828" w:rsidRPr="00C62E28" w:rsidRDefault="00F41828" w:rsidP="00F4182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2E28">
        <w:rPr>
          <w:rFonts w:ascii="Times New Roman" w:hAnsi="Times New Roman" w:cs="Times New Roman"/>
          <w:sz w:val="24"/>
          <w:szCs w:val="24"/>
        </w:rPr>
        <w:t>Darshani Kumaragamage</w:t>
      </w:r>
      <w:r w:rsidRPr="00C62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62E2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hmed Lasisi</w:t>
      </w:r>
      <w:r w:rsidRPr="00C62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C62E2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delynn Perry</w:t>
      </w:r>
      <w:r w:rsidRPr="00C62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6C3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62E28">
        <w:rPr>
          <w:rFonts w:ascii="Times New Roman" w:hAnsi="Times New Roman" w:cs="Times New Roman"/>
          <w:sz w:val="24"/>
          <w:szCs w:val="24"/>
        </w:rPr>
        <w:t>Doug</w:t>
      </w:r>
      <w:r>
        <w:rPr>
          <w:rFonts w:ascii="Times New Roman" w:hAnsi="Times New Roman" w:cs="Times New Roman"/>
          <w:sz w:val="24"/>
          <w:szCs w:val="24"/>
        </w:rPr>
        <w:t>las</w:t>
      </w:r>
      <w:r w:rsidRPr="00C62E28">
        <w:rPr>
          <w:rFonts w:ascii="Times New Roman" w:hAnsi="Times New Roman" w:cs="Times New Roman"/>
          <w:sz w:val="24"/>
          <w:szCs w:val="24"/>
        </w:rPr>
        <w:t xml:space="preserve"> Golt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302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ra Ca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2A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rimathie Indraratne</w:t>
      </w:r>
      <w:r w:rsidRPr="00242A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Inoka Amarako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CD2B85" w14:textId="77777777" w:rsidR="00F41828" w:rsidRPr="00C62E28" w:rsidRDefault="00F41828" w:rsidP="006C21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2E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2E28">
        <w:rPr>
          <w:rFonts w:ascii="Times New Roman" w:hAnsi="Times New Roman" w:cs="Times New Roman"/>
          <w:sz w:val="24"/>
          <w:szCs w:val="24"/>
        </w:rPr>
        <w:t xml:space="preserve"> Department of Environmental Studies and Sciences, The University of Winnipeg, Winnipeg, M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62E28">
        <w:rPr>
          <w:rFonts w:ascii="Times New Roman" w:hAnsi="Times New Roman" w:cs="Times New Roman"/>
          <w:sz w:val="24"/>
          <w:szCs w:val="24"/>
        </w:rPr>
        <w:t xml:space="preserve"> Canada R3B 2E9</w:t>
      </w:r>
    </w:p>
    <w:p w14:paraId="010B6390" w14:textId="77777777" w:rsidR="00F41828" w:rsidRDefault="00F41828" w:rsidP="006C21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2E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2E28">
        <w:rPr>
          <w:rFonts w:ascii="Times New Roman" w:hAnsi="Times New Roman" w:cs="Times New Roman"/>
          <w:sz w:val="24"/>
          <w:szCs w:val="24"/>
        </w:rPr>
        <w:t xml:space="preserve"> </w:t>
      </w:r>
      <w:r w:rsidRPr="006A6C35">
        <w:rPr>
          <w:rFonts w:ascii="Times New Roman" w:hAnsi="Times New Roman" w:cs="Times New Roman"/>
          <w:sz w:val="24"/>
          <w:szCs w:val="24"/>
        </w:rPr>
        <w:t>British Columbia Ministry of Agriculture and Food, 200-1690 Powick Rd, Kelowna, British Columbia, V1X 7G5, Canada</w:t>
      </w:r>
    </w:p>
    <w:p w14:paraId="2CF7416A" w14:textId="77777777" w:rsidR="00F41828" w:rsidRDefault="00F41828" w:rsidP="006C21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42A6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75915136"/>
      <w:r w:rsidRPr="00C62E28">
        <w:rPr>
          <w:rFonts w:ascii="Times New Roman" w:hAnsi="Times New Roman" w:cs="Times New Roman"/>
          <w:sz w:val="24"/>
          <w:szCs w:val="24"/>
        </w:rPr>
        <w:t>Department of Chemistry, The University of Winnipeg, Winnipeg, MB Canada R3B 2E9</w:t>
      </w:r>
    </w:p>
    <w:bookmarkEnd w:id="1"/>
    <w:p w14:paraId="24953888" w14:textId="77777777" w:rsidR="00F41828" w:rsidRPr="008C7667" w:rsidRDefault="00F41828" w:rsidP="006C21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C7667">
        <w:t xml:space="preserve"> </w:t>
      </w:r>
      <w:r w:rsidRPr="008C7667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Geograph</w:t>
      </w:r>
      <w:r w:rsidRPr="008C7667">
        <w:rPr>
          <w:rFonts w:ascii="Times New Roman" w:hAnsi="Times New Roman" w:cs="Times New Roman"/>
          <w:sz w:val="24"/>
          <w:szCs w:val="24"/>
        </w:rPr>
        <w:t>y, The University of Winnipeg, Winnipeg, MB Canada R3B 2E9</w:t>
      </w:r>
    </w:p>
    <w:p w14:paraId="0BA68127" w14:textId="77777777" w:rsidR="00F41828" w:rsidRPr="00F30261" w:rsidRDefault="00F41828" w:rsidP="006C21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766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epartment of Soil Science, University of Manitoba, Winnipeg, MB Canada R3T 2N2</w:t>
      </w:r>
    </w:p>
    <w:p w14:paraId="0DB578CB" w14:textId="77777777" w:rsidR="00F41828" w:rsidRDefault="00F41828" w:rsidP="00F41828">
      <w:pPr>
        <w:rPr>
          <w:rFonts w:ascii="Times New Roman" w:hAnsi="Times New Roman" w:cs="Times New Roman"/>
          <w:sz w:val="24"/>
          <w:szCs w:val="24"/>
        </w:rPr>
      </w:pPr>
    </w:p>
    <w:p w14:paraId="05E7C7BF" w14:textId="77777777" w:rsidR="00F41828" w:rsidRDefault="00F41828" w:rsidP="00F41828">
      <w:pPr>
        <w:rPr>
          <w:rFonts w:ascii="Times New Roman" w:hAnsi="Times New Roman" w:cs="Times New Roman"/>
          <w:sz w:val="24"/>
          <w:szCs w:val="24"/>
        </w:rPr>
      </w:pPr>
    </w:p>
    <w:p w14:paraId="3E625422" w14:textId="07FAA37D" w:rsidR="00F41828" w:rsidRDefault="00F41828" w:rsidP="00F41828">
      <w:pPr>
        <w:rPr>
          <w:rFonts w:ascii="Times New Roman" w:hAnsi="Times New Roman" w:cs="Times New Roman"/>
          <w:sz w:val="24"/>
          <w:szCs w:val="24"/>
        </w:rPr>
      </w:pPr>
      <w:r w:rsidRPr="00C62E28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62E28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A27DA9">
          <w:rPr>
            <w:rStyle w:val="Hyperlink"/>
            <w:rFonts w:ascii="Times New Roman" w:hAnsi="Times New Roman" w:cs="Times New Roman"/>
            <w:sz w:val="24"/>
            <w:szCs w:val="24"/>
          </w:rPr>
          <w:t>d.kumaragamage@uwinnipeg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5EAFB4" w14:textId="1731A59A" w:rsidR="00F41828" w:rsidRDefault="00F41828" w:rsidP="00F41828">
      <w:pPr>
        <w:rPr>
          <w:rFonts w:ascii="Times New Roman" w:hAnsi="Times New Roman" w:cs="Times New Roman"/>
          <w:sz w:val="24"/>
          <w:szCs w:val="24"/>
        </w:rPr>
      </w:pPr>
    </w:p>
    <w:p w14:paraId="2B086283" w14:textId="77777777" w:rsidR="006C21C4" w:rsidRDefault="006C21C4" w:rsidP="00F41828">
      <w:pPr>
        <w:rPr>
          <w:rFonts w:ascii="Times New Roman" w:hAnsi="Times New Roman" w:cs="Times New Roman"/>
          <w:sz w:val="24"/>
          <w:szCs w:val="24"/>
        </w:rPr>
      </w:pPr>
    </w:p>
    <w:p w14:paraId="5EBC3E69" w14:textId="77777777" w:rsidR="006C21C4" w:rsidRDefault="006C21C4" w:rsidP="00F41828">
      <w:pPr>
        <w:rPr>
          <w:rFonts w:ascii="Times New Roman" w:hAnsi="Times New Roman" w:cs="Times New Roman"/>
          <w:sz w:val="24"/>
          <w:szCs w:val="24"/>
        </w:rPr>
      </w:pPr>
    </w:p>
    <w:p w14:paraId="66AABB91" w14:textId="7BB80C49" w:rsidR="00F41828" w:rsidRDefault="00F41828" w:rsidP="00F41828">
      <w:pPr>
        <w:rPr>
          <w:rFonts w:ascii="Times New Roman" w:hAnsi="Times New Roman" w:cs="Times New Roman"/>
          <w:sz w:val="24"/>
          <w:szCs w:val="24"/>
        </w:rPr>
      </w:pPr>
      <w:r w:rsidRPr="00F41828">
        <w:rPr>
          <w:rFonts w:ascii="Times New Roman" w:hAnsi="Times New Roman" w:cs="Times New Roman"/>
          <w:sz w:val="24"/>
          <w:szCs w:val="24"/>
        </w:rPr>
        <w:t xml:space="preserve">This section contains </w:t>
      </w:r>
      <w:r>
        <w:rPr>
          <w:rFonts w:ascii="Times New Roman" w:hAnsi="Times New Roman" w:cs="Times New Roman"/>
          <w:sz w:val="24"/>
          <w:szCs w:val="24"/>
        </w:rPr>
        <w:t>eleven</w:t>
      </w:r>
      <w:r w:rsidRPr="00F41828">
        <w:rPr>
          <w:rFonts w:ascii="Times New Roman" w:hAnsi="Times New Roman" w:cs="Times New Roman"/>
          <w:sz w:val="24"/>
          <w:szCs w:val="24"/>
        </w:rPr>
        <w:t xml:space="preserve"> pages with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F41828">
        <w:rPr>
          <w:rFonts w:ascii="Times New Roman" w:hAnsi="Times New Roman" w:cs="Times New Roman"/>
          <w:sz w:val="24"/>
          <w:szCs w:val="24"/>
        </w:rPr>
        <w:t xml:space="preserve"> tables. </w:t>
      </w:r>
    </w:p>
    <w:p w14:paraId="2FF8DA99" w14:textId="63278414" w:rsidR="00930E16" w:rsidRDefault="00BC5DDE" w:rsidP="00BF147D">
      <w:pPr>
        <w:ind w:firstLine="720"/>
      </w:pPr>
      <w:r>
        <w:rPr>
          <w:noProof/>
        </w:rPr>
        <w:lastRenderedPageBreak/>
        <w:drawing>
          <wp:inline distT="0" distB="0" distL="0" distR="0" wp14:anchorId="7E02F0FE" wp14:editId="0DF45BE6">
            <wp:extent cx="5132070" cy="3873500"/>
            <wp:effectExtent l="0" t="0" r="1143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E6FA3E" w14:textId="77777777" w:rsidR="00930E16" w:rsidRDefault="00930E16"/>
    <w:p w14:paraId="501B147C" w14:textId="7B6FA8EE" w:rsidR="00930E16" w:rsidRDefault="00930E16" w:rsidP="00930E16">
      <w:pPr>
        <w:pStyle w:val="Caption"/>
        <w:spacing w:after="0"/>
      </w:pPr>
      <w:bookmarkStart w:id="2" w:name="_Ref107951442"/>
      <w:r w:rsidRPr="00904125">
        <w:rPr>
          <w:b/>
        </w:rPr>
        <w:t xml:space="preserve">Supplemental Figure </w:t>
      </w:r>
      <w:r w:rsidR="00F26CCB">
        <w:rPr>
          <w:b/>
        </w:rPr>
        <w:t>S</w:t>
      </w:r>
      <w:r w:rsidRPr="00904125">
        <w:rPr>
          <w:b/>
        </w:rPr>
        <w:fldChar w:fldCharType="begin"/>
      </w:r>
      <w:r w:rsidRPr="00904125">
        <w:rPr>
          <w:b/>
        </w:rPr>
        <w:instrText xml:space="preserve"> SEQ Supplemental_Figure \* ARABIC </w:instrText>
      </w:r>
      <w:r w:rsidRPr="00904125">
        <w:rPr>
          <w:b/>
        </w:rPr>
        <w:fldChar w:fldCharType="separate"/>
      </w:r>
      <w:r w:rsidRPr="00904125">
        <w:rPr>
          <w:b/>
          <w:noProof/>
        </w:rPr>
        <w:t>1</w:t>
      </w:r>
      <w:r w:rsidRPr="00904125">
        <w:rPr>
          <w:b/>
          <w:noProof/>
        </w:rPr>
        <w:fldChar w:fldCharType="end"/>
      </w:r>
      <w:bookmarkEnd w:id="2"/>
      <w:r>
        <w:t>: Diurnal and daily mean air temperature during the experimental period. Red asterisk means sampling dates.</w:t>
      </w:r>
    </w:p>
    <w:p w14:paraId="39EDAB8B" w14:textId="34D9DD8C" w:rsidR="004042ED" w:rsidRDefault="00930E16" w:rsidP="00930E16">
      <w:pPr>
        <w:pStyle w:val="Caption"/>
        <w:spacing w:after="0"/>
      </w:pPr>
      <w:r>
        <w:t xml:space="preserve">Source:  Weather Canada </w:t>
      </w:r>
      <w:r w:rsidRPr="00837024">
        <w:t>https://climate.weather.gc.ca/</w:t>
      </w:r>
    </w:p>
    <w:p w14:paraId="25150E44" w14:textId="77777777" w:rsidR="004042ED" w:rsidRDefault="004042ED">
      <w:pPr>
        <w:rPr>
          <w:rFonts w:ascii="Times New Roman" w:hAnsi="Times New Roman" w:cs="Times New Roman"/>
          <w:iCs/>
          <w:color w:val="000000" w:themeColor="text1"/>
          <w:sz w:val="24"/>
          <w:szCs w:val="18"/>
          <w:lang w:val="en-CA"/>
        </w:rPr>
      </w:pPr>
      <w:r>
        <w:br w:type="page"/>
      </w:r>
    </w:p>
    <w:p w14:paraId="03B1430D" w14:textId="77777777" w:rsidR="004042ED" w:rsidRPr="004042ED" w:rsidRDefault="004042ED" w:rsidP="004042E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42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S1.</w:t>
      </w:r>
      <w:r w:rsidRPr="004042E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ect of soil amendments on floodwater and porewater dissolved reactive phosphorus (DRP) concentrations and pH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3800"/>
        <w:gridCol w:w="1647"/>
        <w:gridCol w:w="1620"/>
        <w:gridCol w:w="50"/>
      </w:tblGrid>
      <w:tr w:rsidR="004042ED" w:rsidRPr="004042ED" w14:paraId="2E8DF9CB" w14:textId="77777777" w:rsidTr="0057162A">
        <w:trPr>
          <w:trHeight w:val="393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66018B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8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5617B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effect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D7FE9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4E315C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50" w:type="dxa"/>
            <w:tcBorders>
              <w:top w:val="single" w:sz="4" w:space="0" w:color="000000"/>
              <w:bottom w:val="single" w:sz="4" w:space="0" w:color="000000"/>
            </w:tcBorders>
          </w:tcPr>
          <w:p w14:paraId="66C855BC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14B9B81D" w14:textId="77777777" w:rsidTr="0057162A">
        <w:trPr>
          <w:trHeight w:val="393"/>
        </w:trPr>
        <w:tc>
          <w:tcPr>
            <w:tcW w:w="495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B4BB30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odwater DRP concentrations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7DDD2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69919C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" w:type="dxa"/>
          </w:tcPr>
          <w:p w14:paraId="6A7E9226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042ED" w:rsidRPr="004042ED" w14:paraId="5F8AFC68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D8F120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A7222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D52D1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20" w:type="dxa"/>
            <w:vAlign w:val="center"/>
          </w:tcPr>
          <w:p w14:paraId="1F2FDB2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7</w:t>
            </w:r>
          </w:p>
        </w:tc>
        <w:tc>
          <w:tcPr>
            <w:tcW w:w="50" w:type="dxa"/>
          </w:tcPr>
          <w:p w14:paraId="09F6E3BA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43587782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02179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4F043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60C90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620" w:type="dxa"/>
            <w:vAlign w:val="center"/>
          </w:tcPr>
          <w:p w14:paraId="430C193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.001</w:t>
            </w:r>
          </w:p>
        </w:tc>
        <w:tc>
          <w:tcPr>
            <w:tcW w:w="50" w:type="dxa"/>
          </w:tcPr>
          <w:p w14:paraId="422FEB08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40F5AD27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ED9BC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7D19AC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 x Treatment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4EBE2B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5</w:t>
            </w:r>
          </w:p>
        </w:tc>
        <w:tc>
          <w:tcPr>
            <w:tcW w:w="1620" w:type="dxa"/>
            <w:vAlign w:val="center"/>
          </w:tcPr>
          <w:p w14:paraId="7EE2338F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02</w:t>
            </w:r>
          </w:p>
        </w:tc>
        <w:tc>
          <w:tcPr>
            <w:tcW w:w="50" w:type="dxa"/>
          </w:tcPr>
          <w:p w14:paraId="46E1012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0FD7FE1F" w14:textId="77777777" w:rsidTr="0057162A">
        <w:trPr>
          <w:trHeight w:val="393"/>
        </w:trPr>
        <w:tc>
          <w:tcPr>
            <w:tcW w:w="4950" w:type="dxa"/>
            <w:gridSpan w:val="2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007A4D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ewater DRP concentrations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609A3D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7A09EDD3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" w:type="dxa"/>
            <w:shd w:val="clear" w:color="auto" w:fill="E7E6E6"/>
          </w:tcPr>
          <w:p w14:paraId="69F5A56C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2AEC26B0" w14:textId="77777777" w:rsidTr="0057162A">
        <w:trPr>
          <w:trHeight w:val="393"/>
        </w:trPr>
        <w:tc>
          <w:tcPr>
            <w:tcW w:w="115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3CB597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0F42E3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85E100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6F156B1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2</w:t>
            </w:r>
          </w:p>
        </w:tc>
        <w:tc>
          <w:tcPr>
            <w:tcW w:w="50" w:type="dxa"/>
            <w:shd w:val="clear" w:color="auto" w:fill="E7E6E6"/>
          </w:tcPr>
          <w:p w14:paraId="23B9D34E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5DE05004" w14:textId="77777777" w:rsidTr="0057162A">
        <w:trPr>
          <w:trHeight w:val="393"/>
        </w:trPr>
        <w:tc>
          <w:tcPr>
            <w:tcW w:w="115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94EF20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A6798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907D18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071BC7C8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50" w:type="dxa"/>
            <w:shd w:val="clear" w:color="auto" w:fill="E7E6E6"/>
          </w:tcPr>
          <w:p w14:paraId="4FCBF0C3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441639E5" w14:textId="77777777" w:rsidTr="0057162A">
        <w:trPr>
          <w:trHeight w:val="393"/>
        </w:trPr>
        <w:tc>
          <w:tcPr>
            <w:tcW w:w="115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6A87DE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AFE07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 x Treatment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203D18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17D48BFA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6</w:t>
            </w:r>
          </w:p>
        </w:tc>
        <w:tc>
          <w:tcPr>
            <w:tcW w:w="50" w:type="dxa"/>
            <w:shd w:val="clear" w:color="auto" w:fill="E7E6E6"/>
          </w:tcPr>
          <w:p w14:paraId="500AA98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1C259122" w14:textId="77777777" w:rsidTr="0057162A">
        <w:trPr>
          <w:trHeight w:val="393"/>
        </w:trPr>
        <w:tc>
          <w:tcPr>
            <w:tcW w:w="4950" w:type="dxa"/>
            <w:gridSpan w:val="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B7D338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odwater pH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2EDAB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vAlign w:val="center"/>
          </w:tcPr>
          <w:p w14:paraId="46889FDA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" w:type="dxa"/>
          </w:tcPr>
          <w:p w14:paraId="02694916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0D0B985A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3D8B6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A259F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1FC8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1620" w:type="dxa"/>
            <w:vAlign w:val="center"/>
          </w:tcPr>
          <w:p w14:paraId="5CE0E675" w14:textId="7491398A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2</w:t>
            </w:r>
          </w:p>
        </w:tc>
        <w:tc>
          <w:tcPr>
            <w:tcW w:w="50" w:type="dxa"/>
          </w:tcPr>
          <w:p w14:paraId="3AF6118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3D68498F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E0778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567726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259F0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620" w:type="dxa"/>
            <w:vAlign w:val="center"/>
          </w:tcPr>
          <w:p w14:paraId="0C51DE08" w14:textId="15BB2920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0" w:type="dxa"/>
          </w:tcPr>
          <w:p w14:paraId="3BBF854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652AA39E" w14:textId="77777777" w:rsidTr="0057162A">
        <w:trPr>
          <w:trHeight w:val="393"/>
        </w:trPr>
        <w:tc>
          <w:tcPr>
            <w:tcW w:w="11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AD43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0BC64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 x Treatment</w:t>
            </w:r>
          </w:p>
        </w:tc>
        <w:tc>
          <w:tcPr>
            <w:tcW w:w="164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C16CA6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2</w:t>
            </w:r>
          </w:p>
        </w:tc>
        <w:tc>
          <w:tcPr>
            <w:tcW w:w="1620" w:type="dxa"/>
            <w:vAlign w:val="center"/>
          </w:tcPr>
          <w:p w14:paraId="47720F9F" w14:textId="367637C2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7</w:t>
            </w:r>
          </w:p>
        </w:tc>
        <w:tc>
          <w:tcPr>
            <w:tcW w:w="50" w:type="dxa"/>
          </w:tcPr>
          <w:p w14:paraId="7DCE0F37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19E9C223" w14:textId="77777777" w:rsidTr="0057162A">
        <w:trPr>
          <w:trHeight w:val="393"/>
        </w:trPr>
        <w:tc>
          <w:tcPr>
            <w:tcW w:w="4950" w:type="dxa"/>
            <w:gridSpan w:val="2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D3E14E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ewater pH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773F4E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6FC4889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" w:type="dxa"/>
            <w:shd w:val="clear" w:color="auto" w:fill="E7E6E6"/>
          </w:tcPr>
          <w:p w14:paraId="61B939C2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774B5CCE" w14:textId="77777777" w:rsidTr="0057162A">
        <w:trPr>
          <w:trHeight w:val="393"/>
        </w:trPr>
        <w:tc>
          <w:tcPr>
            <w:tcW w:w="115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C9797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452E9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18E2FE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2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09C91473" w14:textId="4F3388FC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4</w:t>
            </w:r>
          </w:p>
        </w:tc>
        <w:tc>
          <w:tcPr>
            <w:tcW w:w="50" w:type="dxa"/>
            <w:shd w:val="clear" w:color="auto" w:fill="E7E6E6"/>
          </w:tcPr>
          <w:p w14:paraId="02224205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5AA2A03D" w14:textId="77777777" w:rsidTr="0057162A">
        <w:trPr>
          <w:trHeight w:val="393"/>
        </w:trPr>
        <w:tc>
          <w:tcPr>
            <w:tcW w:w="115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344460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2FD2E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</w:t>
            </w:r>
          </w:p>
        </w:tc>
        <w:tc>
          <w:tcPr>
            <w:tcW w:w="1647" w:type="dxa"/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BA619F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620" w:type="dxa"/>
            <w:shd w:val="clear" w:color="auto" w:fill="E7E6E6"/>
            <w:vAlign w:val="center"/>
          </w:tcPr>
          <w:p w14:paraId="2F400713" w14:textId="49DADC69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50" w:type="dxa"/>
            <w:shd w:val="clear" w:color="auto" w:fill="E7E6E6"/>
          </w:tcPr>
          <w:p w14:paraId="465C367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42ED" w:rsidRPr="004042ED" w14:paraId="729E5A73" w14:textId="77777777" w:rsidTr="0057162A">
        <w:trPr>
          <w:trHeight w:val="393"/>
        </w:trPr>
        <w:tc>
          <w:tcPr>
            <w:tcW w:w="1150" w:type="dxa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EA2DA9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00" w:type="dxa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67CA4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ing day x Treatment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E7E6E6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488E07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42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E7E6E6"/>
            <w:vAlign w:val="center"/>
          </w:tcPr>
          <w:p w14:paraId="047D4BFB" w14:textId="1F4B1A62" w:rsidR="004042ED" w:rsidRPr="004042ED" w:rsidRDefault="0029558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1</w:t>
            </w:r>
          </w:p>
        </w:tc>
        <w:tc>
          <w:tcPr>
            <w:tcW w:w="50" w:type="dxa"/>
            <w:tcBorders>
              <w:bottom w:val="single" w:sz="4" w:space="0" w:color="000000"/>
            </w:tcBorders>
            <w:shd w:val="clear" w:color="auto" w:fill="E7E6E6"/>
          </w:tcPr>
          <w:p w14:paraId="55D8A0D1" w14:textId="77777777" w:rsidR="004042ED" w:rsidRPr="004042ED" w:rsidRDefault="004042ED" w:rsidP="00404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000D687" w14:textId="77777777" w:rsidR="004042ED" w:rsidRPr="004042ED" w:rsidRDefault="004042ED" w:rsidP="004042ED">
      <w:pPr>
        <w:spacing w:line="480" w:lineRule="auto"/>
      </w:pPr>
    </w:p>
    <w:p w14:paraId="009D7526" w14:textId="77777777" w:rsidR="004042ED" w:rsidRDefault="004042ED" w:rsidP="00930E16">
      <w:pPr>
        <w:pStyle w:val="Caption"/>
        <w:spacing w:after="0"/>
      </w:pPr>
    </w:p>
    <w:p w14:paraId="2B1C9C9F" w14:textId="4EC542B8" w:rsidR="006C21C4" w:rsidRPr="006C21C4" w:rsidRDefault="006C21C4" w:rsidP="006C21C4">
      <w:pPr>
        <w:rPr>
          <w:lang w:val="en-CA"/>
        </w:rPr>
        <w:sectPr w:rsidR="006C21C4" w:rsidRPr="006C21C4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013366" w14:textId="1F74455F" w:rsidR="000406E3" w:rsidRPr="00EF4A64" w:rsidRDefault="006C21C4" w:rsidP="006C21C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107FB5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E072EE6" wp14:editId="6657D011">
            <wp:simplePos x="0" y="0"/>
            <wp:positionH relativeFrom="margin">
              <wp:posOffset>25400</wp:posOffset>
            </wp:positionH>
            <wp:positionV relativeFrom="paragraph">
              <wp:posOffset>129540</wp:posOffset>
            </wp:positionV>
            <wp:extent cx="8229600" cy="4946650"/>
            <wp:effectExtent l="0" t="0" r="0" b="6350"/>
            <wp:wrapTight wrapText="bothSides">
              <wp:wrapPolygon edited="0">
                <wp:start x="0" y="0"/>
                <wp:lineTo x="0" y="21545"/>
                <wp:lineTo x="21550" y="21545"/>
                <wp:lineTo x="21550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4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3" w:name="_Hlk178435205"/>
      <w:r w:rsidR="000406E3" w:rsidRPr="00904125">
        <w:rPr>
          <w:rFonts w:ascii="Times New Roman" w:hAnsi="Times New Roman" w:cs="Times New Roman"/>
          <w:b/>
          <w:sz w:val="24"/>
          <w:szCs w:val="24"/>
          <w:lang w:val="en-CA"/>
        </w:rPr>
        <w:t>Supplemental Figure S2.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>Changes in floodwater concentrations of (a) Ca, (b) Mg, (c) Mn, and (d) Fe with flooding time in soil columns from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 xml:space="preserve">the flooding study of 2021 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>in unamended, alum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>amended, gypsum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amended, and 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 xml:space="preserve">Epsom salt 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>amended</w:t>
      </w:r>
      <w:r w:rsidR="000406E3">
        <w:rPr>
          <w:rFonts w:ascii="Times New Roman" w:hAnsi="Times New Roman" w:cs="Times New Roman"/>
          <w:sz w:val="24"/>
          <w:szCs w:val="24"/>
          <w:lang w:val="en-CA"/>
        </w:rPr>
        <w:t xml:space="preserve"> treatments</w:t>
      </w:r>
      <w:r w:rsidR="000406E3"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bookmarkEnd w:id="3"/>
    <w:p w14:paraId="7DF00ED1" w14:textId="582ADC8C" w:rsidR="009215C8" w:rsidRDefault="009215C8"/>
    <w:p w14:paraId="52E75AC9" w14:textId="1100AC71" w:rsidR="009215C8" w:rsidRDefault="009215C8">
      <w:r w:rsidRPr="009215C8">
        <w:rPr>
          <w:noProof/>
        </w:rPr>
        <w:lastRenderedPageBreak/>
        <w:drawing>
          <wp:inline distT="0" distB="0" distL="0" distR="0" wp14:anchorId="5FB56887" wp14:editId="44880903">
            <wp:extent cx="8229600" cy="493889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8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18064" w14:textId="3CF1036B" w:rsidR="000406E3" w:rsidRPr="00EF4A64" w:rsidRDefault="000406E3" w:rsidP="000406E3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04125">
        <w:rPr>
          <w:rFonts w:ascii="Times New Roman" w:hAnsi="Times New Roman" w:cs="Times New Roman"/>
          <w:b/>
          <w:sz w:val="24"/>
          <w:szCs w:val="24"/>
          <w:lang w:val="en-CA"/>
        </w:rPr>
        <w:t>Supplemental Figure S3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Changes in floodwater concentrations of (a) Ca, (b) Mg, (c) Mn, and (d) Fe with flooding time in soil columns from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flooding study of 2022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in unamended, al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, gyps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amended,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Epsom salt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reatments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0045C2F1" w14:textId="7C98C2EC" w:rsidR="00E6122E" w:rsidRDefault="00E6122E" w:rsidP="000406E3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4" w:name="_Hlk178435359"/>
      <w:r w:rsidRPr="00E6122E">
        <w:rPr>
          <w:noProof/>
        </w:rPr>
        <w:lastRenderedPageBreak/>
        <w:drawing>
          <wp:inline distT="0" distB="0" distL="0" distR="0" wp14:anchorId="7C0DAF1F" wp14:editId="64E1F09B">
            <wp:extent cx="8229600" cy="4949337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49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8E6E6" w14:textId="10BDE257" w:rsidR="000406E3" w:rsidRPr="00EF4A64" w:rsidRDefault="000406E3" w:rsidP="000406E3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04125">
        <w:rPr>
          <w:rFonts w:ascii="Times New Roman" w:hAnsi="Times New Roman" w:cs="Times New Roman"/>
          <w:b/>
          <w:sz w:val="24"/>
          <w:szCs w:val="24"/>
          <w:lang w:val="en-CA"/>
        </w:rPr>
        <w:t>Supplemental Figure S4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Changes in porewater concentrations of (a) Ca, (b) Mg, (c) Mn, and (d) Fe with flooding time in soil columns from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flooding study of 2021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in unamended, al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, gyps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amended,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Epsom salt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reatments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ote: </w:t>
      </w:r>
      <w:r w:rsidR="00E6122E">
        <w:rPr>
          <w:rFonts w:ascii="Times New Roman" w:hAnsi="Times New Roman" w:cs="Times New Roman"/>
          <w:sz w:val="24"/>
          <w:szCs w:val="24"/>
          <w:lang w:val="en-CA"/>
        </w:rPr>
        <w:t xml:space="preserve">Porewater samples were analyzed for cations only on day zero and day 28, since the sampl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volume </w:t>
      </w:r>
      <w:r w:rsidR="00E6122E">
        <w:rPr>
          <w:rFonts w:ascii="Times New Roman" w:hAnsi="Times New Roman" w:cs="Times New Roman"/>
          <w:sz w:val="24"/>
          <w:szCs w:val="24"/>
          <w:lang w:val="en-CA"/>
        </w:rPr>
        <w:t>was too small on other days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</w:p>
    <w:bookmarkEnd w:id="4"/>
    <w:p w14:paraId="4E6BC8B0" w14:textId="6FE0DD21" w:rsidR="009215C8" w:rsidRDefault="009215C8"/>
    <w:p w14:paraId="74DC726A" w14:textId="55EE5322" w:rsidR="00930E16" w:rsidRDefault="009215C8">
      <w:r w:rsidRPr="009215C8">
        <w:rPr>
          <w:noProof/>
        </w:rPr>
        <w:drawing>
          <wp:inline distT="0" distB="0" distL="0" distR="0" wp14:anchorId="48D596A5" wp14:editId="2C7B467E">
            <wp:extent cx="8229600" cy="493662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6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6D849" w14:textId="04F8A355" w:rsidR="000406E3" w:rsidRPr="00EF4A64" w:rsidRDefault="000406E3" w:rsidP="000406E3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904125">
        <w:rPr>
          <w:rFonts w:ascii="Times New Roman" w:hAnsi="Times New Roman" w:cs="Times New Roman"/>
          <w:b/>
          <w:sz w:val="24"/>
          <w:szCs w:val="24"/>
          <w:lang w:val="en-CA"/>
        </w:rPr>
        <w:t>Supplemental Figure S</w:t>
      </w:r>
      <w:r w:rsidR="00283361" w:rsidRPr="00904125">
        <w:rPr>
          <w:rFonts w:ascii="Times New Roman" w:hAnsi="Times New Roman" w:cs="Times New Roman"/>
          <w:b/>
          <w:sz w:val="24"/>
          <w:szCs w:val="24"/>
          <w:lang w:val="en-CA"/>
        </w:rPr>
        <w:t>5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Changes in porewater concentrations of (a) Ca, (b) Mg, (c) Mn, and (d) Fe with flooding time in soil columns from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flooding study of 2022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in unamended, al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, gyps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amended, an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Epsom salt 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>amende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reatments</w:t>
      </w:r>
      <w:r w:rsidRPr="00EF4A64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5DB45008" w14:textId="799117C0" w:rsidR="0057162A" w:rsidRDefault="0057162A" w:rsidP="0057162A">
      <w:pPr>
        <w:rPr>
          <w:sz w:val="24"/>
          <w:szCs w:val="24"/>
        </w:rPr>
      </w:pPr>
      <w:r w:rsidRPr="00904125">
        <w:rPr>
          <w:b/>
          <w:sz w:val="24"/>
          <w:szCs w:val="24"/>
        </w:rPr>
        <w:lastRenderedPageBreak/>
        <w:t>Supplemental Table S2</w:t>
      </w:r>
      <w:r w:rsidRPr="00904125">
        <w:rPr>
          <w:sz w:val="24"/>
          <w:szCs w:val="24"/>
        </w:rPr>
        <w:t>. Correlation coefficient matrix between porewater and floodwater pH and DRP, Ca, Mg, Fe, and Mn concentrations with pooled data from 2021 and 2022 studies</w:t>
      </w:r>
      <w:r w:rsidR="00904125" w:rsidRPr="00904125">
        <w:rPr>
          <w:sz w:val="24"/>
          <w:szCs w:val="24"/>
        </w:rPr>
        <w:t xml:space="preserve"> for all treatments</w:t>
      </w:r>
      <w:r w:rsidRPr="00904125">
        <w:rPr>
          <w:sz w:val="24"/>
          <w:szCs w:val="24"/>
        </w:rPr>
        <w:t>.</w:t>
      </w:r>
    </w:p>
    <w:p w14:paraId="549DC616" w14:textId="77777777" w:rsidR="00054C9F" w:rsidRDefault="00054C9F" w:rsidP="0057162A">
      <w:pPr>
        <w:rPr>
          <w:sz w:val="24"/>
          <w:szCs w:val="24"/>
        </w:rPr>
      </w:pPr>
    </w:p>
    <w:tbl>
      <w:tblPr>
        <w:tblW w:w="13208" w:type="dxa"/>
        <w:tblLook w:val="04A0" w:firstRow="1" w:lastRow="0" w:firstColumn="1" w:lastColumn="0" w:noHBand="0" w:noVBand="1"/>
      </w:tblPr>
      <w:tblGrid>
        <w:gridCol w:w="1083"/>
        <w:gridCol w:w="953"/>
        <w:gridCol w:w="952"/>
        <w:gridCol w:w="951"/>
        <w:gridCol w:w="951"/>
        <w:gridCol w:w="951"/>
        <w:gridCol w:w="951"/>
        <w:gridCol w:w="996"/>
        <w:gridCol w:w="996"/>
        <w:gridCol w:w="996"/>
        <w:gridCol w:w="996"/>
        <w:gridCol w:w="996"/>
        <w:gridCol w:w="1441"/>
      </w:tblGrid>
      <w:tr w:rsidR="00054C9F" w:rsidRPr="00660851" w14:paraId="1E369B1F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C4EB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D18D" w14:textId="3873F3AA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4D1BC" w14:textId="120D4A44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E605" w14:textId="40A6D57E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4E05" w14:textId="33817B05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CE790" w14:textId="02986090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C5FAC" w14:textId="5C61C4E9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F1396" w14:textId="163ACC99" w:rsidR="00054C9F" w:rsidRPr="004B0688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floodw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53FB" w14:textId="5389E4A7" w:rsidR="00054C9F" w:rsidRPr="004B0688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996177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 floodw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5B300" w14:textId="18A0A68E" w:rsidR="00054C9F" w:rsidRPr="004B0688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054C9F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F9B7" w14:textId="4EA4221A" w:rsidR="00054C9F" w:rsidRPr="004B0688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054C9F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8BED8" w14:textId="36ED1247" w:rsidR="00054C9F" w:rsidRPr="004B0688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054C9F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E2461" w14:textId="031EA9BC" w:rsidR="00054C9F" w:rsidRPr="004B0688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054C9F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</w:tr>
      <w:tr w:rsidR="00054C9F" w:rsidRPr="00660851" w14:paraId="584D4FDA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9ADBC" w14:textId="4E89FE86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P</w:t>
            </w:r>
            <w:r w:rsidR="00054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AC4F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3E08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3A83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9884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5F391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DE5ED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AB6CC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39A1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A0524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4322A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520F1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936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001A732B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5230" w14:textId="06C9C00E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96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96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B5C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98CC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AB28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48D3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6A7A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BC70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4B4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8E19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3AADC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E9291" w14:textId="7B57390C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97396" w14:textId="7F159DE4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3E9BB" w14:textId="54C75BB2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618DDA38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EFFF" w14:textId="1CDC568F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54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3C60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E90F22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D9DA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D65C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728A2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ED3C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F35C2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E43B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C76E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79BD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2F2A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4DA0C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48B8D1BA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98AB6" w14:textId="49460951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054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1EF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DEFC211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1F50C4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9ED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B993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972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10B56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CBD5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9211B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7C28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DA375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49C32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26336AEE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2A2D0" w14:textId="379C81C8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054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E3CF90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A57F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77C564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8077FB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B9514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2F4F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B586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509E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09823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94F4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34B75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29A3A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3F336408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9E75B" w14:textId="787542C7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54C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e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D5F0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744837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51F5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0FB2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9F065E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335F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A7B7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F859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3FED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C5FE2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3372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D8E29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45EFCBA8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15608" w14:textId="3A1B4083" w:rsidR="00054C9F" w:rsidRPr="00660851" w:rsidRDefault="00244F49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P </w:t>
            </w:r>
            <w:r w:rsidR="00996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F9E438E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5925F7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B658A5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178D5DE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3B16A35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54C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67612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6774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C1F4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8E6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BF75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C963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5782535E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4CD11" w14:textId="52F5A666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961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BC14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4D2417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126646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8E7562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FF7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21299D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EA51263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F6A23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7721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D118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5F68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302E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E4A" w:rsidRPr="00660851" w14:paraId="7CC7B982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53110" w14:textId="791D5BA7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0C93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707547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F405D1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340A2A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1ACFCA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4660CD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A07F424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DE6F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25C0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28C7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42D23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8B7C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E4A" w:rsidRPr="00660851" w14:paraId="614B3B68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4A98A" w14:textId="47CD0A5C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C99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CAB1B2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B3E34F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C8384C2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C88DED1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9D8D7A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ED733A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5A12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4633472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FE1D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8BD11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A1096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E4A" w:rsidRPr="00660851" w14:paraId="21F9EAB5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FAB9" w14:textId="1EAB2922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4C93AF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D7B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0EE48BE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982E2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ACED444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BB22F71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DD2B1C8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6FB142F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2105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9519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9C27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615AA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4C9F" w:rsidRPr="00660851" w14:paraId="20827A9A" w14:textId="77777777" w:rsidTr="004B0688">
        <w:trPr>
          <w:trHeight w:val="30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DF454" w14:textId="21D453FE" w:rsidR="00054C9F" w:rsidRPr="00660851" w:rsidRDefault="00996177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54C9F"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odwater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B82F47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9E82FD2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81E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74300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CC226CD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F574B1B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3356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2CA1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3F3C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0A95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94EE88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046C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54C9F" w:rsidRPr="00660851" w14:paraId="03ACB452" w14:textId="77777777" w:rsidTr="004B0688">
        <w:trPr>
          <w:trHeight w:val="290"/>
        </w:trPr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37D7" w14:textId="77777777" w:rsidR="00054C9F" w:rsidRPr="00660851" w:rsidRDefault="00054C9F" w:rsidP="004B06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9216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32E47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34D08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F13D5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8A9B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D649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7674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020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AD3D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DE4F0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4949F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64B8A" w14:textId="77777777" w:rsidR="00054C9F" w:rsidRPr="00660851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54C9F" w:rsidRPr="00660851" w14:paraId="659F741A" w14:textId="77777777" w:rsidTr="004B0688">
        <w:trPr>
          <w:trHeight w:val="290"/>
        </w:trPr>
        <w:tc>
          <w:tcPr>
            <w:tcW w:w="1320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8E5056" w14:textId="77777777" w:rsidR="00054C9F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AC9C9A" w14:textId="77777777" w:rsidR="00054C9F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2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, </w:t>
            </w:r>
            <w:r w:rsidRPr="00082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*** </w:t>
            </w:r>
            <w:r w:rsidRPr="00082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otes significant correlation at P 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, </w:t>
            </w:r>
            <w:r w:rsidRPr="00082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0.001, respectively</w:t>
            </w:r>
            <w:r w:rsidRPr="00082B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positive correlations are shaded in green and significant negative correlations are shaded in orange.</w:t>
            </w:r>
          </w:p>
          <w:p w14:paraId="2A7336C2" w14:textId="77777777" w:rsidR="00054C9F" w:rsidRDefault="00054C9F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00A3F9" w14:textId="65E8AE4A" w:rsidR="004B0688" w:rsidRPr="00660851" w:rsidRDefault="004B0688" w:rsidP="004B06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4F297A" w14:textId="53F8C65E" w:rsidR="0057162A" w:rsidRDefault="0057162A" w:rsidP="0057162A">
      <w:r>
        <w:br w:type="page"/>
      </w:r>
    </w:p>
    <w:p w14:paraId="49F9366A" w14:textId="26C9AC89" w:rsidR="0057162A" w:rsidRPr="00904125" w:rsidRDefault="0057162A" w:rsidP="0057162A">
      <w:pPr>
        <w:rPr>
          <w:sz w:val="24"/>
          <w:szCs w:val="24"/>
        </w:rPr>
      </w:pPr>
      <w:bookmarkStart w:id="5" w:name="_Hlk196925280"/>
      <w:r w:rsidRPr="00904125">
        <w:rPr>
          <w:b/>
          <w:sz w:val="24"/>
          <w:szCs w:val="24"/>
        </w:rPr>
        <w:lastRenderedPageBreak/>
        <w:t>Supplemental Table S3</w:t>
      </w:r>
      <w:r w:rsidRPr="00904125">
        <w:rPr>
          <w:sz w:val="24"/>
          <w:szCs w:val="24"/>
        </w:rPr>
        <w:t>. Correlation coefficient matrix between porewater and floodwater pH and DRP, Ca, Mg, Fe, and Mn concentrations with pooled data from 2021 and 2022 studies</w:t>
      </w:r>
      <w:r w:rsidR="00904125" w:rsidRPr="00904125">
        <w:rPr>
          <w:sz w:val="24"/>
          <w:szCs w:val="24"/>
        </w:rPr>
        <w:t xml:space="preserve"> for unamended (control) treatment</w:t>
      </w:r>
      <w:r w:rsidRPr="00904125">
        <w:rPr>
          <w:sz w:val="24"/>
          <w:szCs w:val="24"/>
        </w:rPr>
        <w:t>.</w:t>
      </w:r>
    </w:p>
    <w:bookmarkEnd w:id="5"/>
    <w:tbl>
      <w:tblPr>
        <w:tblW w:w="13204" w:type="dxa"/>
        <w:tblInd w:w="-5" w:type="dxa"/>
        <w:tblLook w:val="04A0" w:firstRow="1" w:lastRow="0" w:firstColumn="1" w:lastColumn="0" w:noHBand="0" w:noVBand="1"/>
      </w:tblPr>
      <w:tblGrid>
        <w:gridCol w:w="1045"/>
        <w:gridCol w:w="981"/>
        <w:gridCol w:w="981"/>
        <w:gridCol w:w="981"/>
        <w:gridCol w:w="992"/>
        <w:gridCol w:w="980"/>
        <w:gridCol w:w="980"/>
        <w:gridCol w:w="1044"/>
        <w:gridCol w:w="1044"/>
        <w:gridCol w:w="1044"/>
        <w:gridCol w:w="1044"/>
        <w:gridCol w:w="1044"/>
        <w:gridCol w:w="1044"/>
      </w:tblGrid>
      <w:tr w:rsidR="00996177" w:rsidRPr="00660851" w14:paraId="48CEC079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B7E0E" w14:textId="7777777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A525" w14:textId="7252FAF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F4FE9" w14:textId="6BEF0694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984D3" w14:textId="5D0F29E1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94AB2" w14:textId="3D7800A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89C6" w14:textId="0D39576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9351D" w14:textId="63C7E35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77E9E" w14:textId="2F4A905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3F26" w14:textId="689F7342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08726" w14:textId="7E38C4B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D777A" w14:textId="3424D95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D3F6A" w14:textId="7677F8B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92E9" w14:textId="1EC207B2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</w:tr>
      <w:tr w:rsidR="00996177" w:rsidRPr="00660851" w14:paraId="65D98471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B4E7" w14:textId="7694FFF8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ADEAF" w14:textId="6B4FB542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8E1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173E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4E4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D957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C10F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3644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B4A3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A157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5492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3FA0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42A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409C0784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AD996" w14:textId="4956FF2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F3A36F7" w14:textId="795E9BDE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B9C0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D09B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A772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A5D4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412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789E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105A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2C91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A283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689A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595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5C1B7881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93389" w14:textId="5F9A4D9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AEDC7" w14:textId="43DBC1C6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9A0D16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EE5E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248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706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C362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218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44C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55EB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52A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F89E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A72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5121330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AD7F0" w14:textId="4EF4B1E5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ADB51" w14:textId="09AA4A22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E6C970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6EBCBC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472A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FF5D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8272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202E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5BFD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75C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9FE4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BFA1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58B6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ECA6FC8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6DC53" w14:textId="311668C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F255C" w14:textId="1C36A469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FFA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8F4A39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C342C8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DD12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D73E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50BC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1085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C20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9302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95AA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796A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0BC1597B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F4F02" w14:textId="10E6C2C8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C33D" w14:textId="5F11B18A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C7E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294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6670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2CA911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DFA2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1696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913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E93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7F1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269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663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4128F806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267F4" w14:textId="32E3F11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</w:t>
            </w:r>
            <w:proofErr w:type="spellEnd"/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2AAABD1" w14:textId="25DB2BB1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*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E694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A68FE6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0E0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5CA27B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33C4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D2A1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59A0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4377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1DB5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F75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8859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6E19413E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FCAAE" w14:textId="71B2B72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F6082" w14:textId="320C82FE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9B6394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F979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727EE1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6185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341751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69E6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5FC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71D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A03B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CD0C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572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6BC124FA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8CBB4" w14:textId="0D19F558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B8CAF" w14:textId="1FC0919B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0FCA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FDA504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546FFB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FCE2C9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528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BB49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B64F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167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7A84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8B9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A56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68D36742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46C60" w14:textId="08154B2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8BE6" w14:textId="6D8C01FA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9B51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2E6336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4502CF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2DA2BD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6D0B9B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1567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E8A1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3D4680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907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A111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EC1F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21E92FB2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42F8" w14:textId="1122E8B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06EDE77" w14:textId="5BC61B55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941D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EA67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4541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09B70D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4CAA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81EA3A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9591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C5AD6B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CEA5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7426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C579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6177" w:rsidRPr="00660851" w14:paraId="347204E1" w14:textId="77777777" w:rsidTr="004B0688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79277" w14:textId="16E7C22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87B1" w14:textId="3DE6D082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46E7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D900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735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FD13C3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900475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ABD2C3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63DD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FC86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336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DA9707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BF13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5FC60652" w14:textId="77777777" w:rsidR="004B0688" w:rsidRDefault="004B0688"/>
    <w:p w14:paraId="10C5781B" w14:textId="77777777" w:rsidR="004B0688" w:rsidRDefault="004B0688"/>
    <w:p w14:paraId="6C4F38FA" w14:textId="77777777" w:rsidR="004B0688" w:rsidRDefault="004B0688"/>
    <w:p w14:paraId="4813C7CE" w14:textId="77777777" w:rsidR="004B0688" w:rsidRDefault="004B0688"/>
    <w:p w14:paraId="200789D3" w14:textId="77777777" w:rsidR="004B0688" w:rsidRDefault="004B0688"/>
    <w:p w14:paraId="004F4626" w14:textId="77777777" w:rsidR="004B0688" w:rsidRDefault="004B0688"/>
    <w:p w14:paraId="2AF25FDB" w14:textId="77777777" w:rsidR="004B0688" w:rsidRDefault="004B0688"/>
    <w:p w14:paraId="535110A1" w14:textId="13C2F29E" w:rsidR="004B0688" w:rsidRPr="00904125" w:rsidRDefault="004B0688" w:rsidP="004B0688">
      <w:pPr>
        <w:rPr>
          <w:sz w:val="24"/>
          <w:szCs w:val="24"/>
        </w:rPr>
      </w:pPr>
      <w:r w:rsidRPr="00904125">
        <w:rPr>
          <w:b/>
          <w:sz w:val="24"/>
          <w:szCs w:val="24"/>
        </w:rPr>
        <w:lastRenderedPageBreak/>
        <w:t>Supplemental Table S</w:t>
      </w:r>
      <w:r>
        <w:rPr>
          <w:b/>
          <w:sz w:val="24"/>
          <w:szCs w:val="24"/>
        </w:rPr>
        <w:t>4</w:t>
      </w:r>
      <w:r w:rsidRPr="00904125">
        <w:rPr>
          <w:sz w:val="24"/>
          <w:szCs w:val="24"/>
        </w:rPr>
        <w:t xml:space="preserve">. Correlation coefficient matrix between porewater and floodwater pH and DRP, Ca, Mg, Fe, and Mn concentrations with pooled data from 2021 and 2022 studies for </w:t>
      </w:r>
      <w:r>
        <w:rPr>
          <w:sz w:val="24"/>
          <w:szCs w:val="24"/>
        </w:rPr>
        <w:t>alum-amended</w:t>
      </w:r>
      <w:r w:rsidRPr="00904125">
        <w:rPr>
          <w:sz w:val="24"/>
          <w:szCs w:val="24"/>
        </w:rPr>
        <w:t xml:space="preserve"> treatment.</w:t>
      </w:r>
    </w:p>
    <w:tbl>
      <w:tblPr>
        <w:tblW w:w="13204" w:type="dxa"/>
        <w:tblInd w:w="-5" w:type="dxa"/>
        <w:tblLook w:val="04A0" w:firstRow="1" w:lastRow="0" w:firstColumn="1" w:lastColumn="0" w:noHBand="0" w:noVBand="1"/>
      </w:tblPr>
      <w:tblGrid>
        <w:gridCol w:w="1045"/>
        <w:gridCol w:w="981"/>
        <w:gridCol w:w="981"/>
        <w:gridCol w:w="981"/>
        <w:gridCol w:w="992"/>
        <w:gridCol w:w="980"/>
        <w:gridCol w:w="980"/>
        <w:gridCol w:w="1044"/>
        <w:gridCol w:w="1044"/>
        <w:gridCol w:w="1044"/>
        <w:gridCol w:w="1044"/>
        <w:gridCol w:w="1044"/>
        <w:gridCol w:w="1044"/>
      </w:tblGrid>
      <w:tr w:rsidR="00996177" w:rsidRPr="00660851" w14:paraId="262EC488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DF84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488F" w14:textId="5AA0F885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B84B1" w14:textId="5D931444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E65F8" w14:textId="5CC447E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ADBF8" w14:textId="5901ADF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5A31F" w14:textId="2285B60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9090" w14:textId="2A168EF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9B5E8" w14:textId="00F3C64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7E12" w14:textId="59A9156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52486" w14:textId="1F4BAEBE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6F410" w14:textId="5E8C1FF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DB2F3" w14:textId="422F2358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E368" w14:textId="33ADC16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</w:tr>
      <w:tr w:rsidR="00996177" w:rsidRPr="00660851" w14:paraId="7A50231C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4E46" w14:textId="79D039C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5CE77" w14:textId="659D2820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E689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F865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2238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AD7F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C601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57F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266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1EA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7A3D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7CE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443F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04035C1E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FD4D7" w14:textId="57950C0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53D0F" w14:textId="762E8053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4332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3CA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3AD0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30E1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0429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6E07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EE22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6AE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FE20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E222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C0D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07F032D9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1941D" w14:textId="40F21DF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1CBCC44" w14:textId="4AFC7118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2681B3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967B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BF98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045B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AA7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E40D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9649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1C4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E286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22B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D361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43DA5D4A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B6E4C" w14:textId="67758341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1232DAF" w14:textId="472F4A89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D9C3E6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E12FF9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F53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CD2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2EAD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7725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B3B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F697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BDB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4EED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AF58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6B521A39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9B587" w14:textId="09F0E4B3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FF5C71F" w14:textId="0020CB38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4CA3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E2FD8D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C9F411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01E8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F72A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ACE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B651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2216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79A8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CC0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4634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4F7338CA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4DEB7" w14:textId="19BFAE1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DC6F" w14:textId="59EF506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572E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184F26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7E3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ED7E16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F8CD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A7B6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145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970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EB4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69C1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E5A1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04051DBF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70B5" w14:textId="3D5B92E2" w:rsidR="00996177" w:rsidRPr="004B0688" w:rsidRDefault="00244F49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</w:t>
            </w:r>
            <w:r w:rsidR="00996177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92E82A2" w14:textId="7F993745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856412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DD61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622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73E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FB2AF7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A7A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928C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365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AE40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B99E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BB18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41A69FCD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DC3C" w14:textId="45D5F60E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7DE50" w14:textId="142FDCA3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07867D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634BFE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0B3EE0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FFB0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D3B7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1A5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FD6C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F28D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BCA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5B4C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5FDC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5F8D0678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D5EC1" w14:textId="7D6B62A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8DF71" w14:textId="2AC7B6FC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0B6E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2D5DFB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1F4258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E4F9E4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F77F08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F94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2064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20A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076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59DE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FDA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00573C2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E0289" w14:textId="09677D2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0C8D" w14:textId="03CF202B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23B5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AFB425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42CACE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0F183F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C606C1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055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2B5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87FF7C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0707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77EC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6F08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8405F21" w14:textId="77777777" w:rsidTr="004B0688">
        <w:trPr>
          <w:trHeight w:val="29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6ACB8" w14:textId="5E509C0F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D077B" w14:textId="3D3D00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BE1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4DD725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E78425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696733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4CF4D9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F70E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9FAC40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43F1B4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40671B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948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F11F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6177" w:rsidRPr="00660851" w14:paraId="66466520" w14:textId="77777777" w:rsidTr="004B0688">
        <w:trPr>
          <w:trHeight w:val="30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E7C9B" w14:textId="23DA015F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F3DD1" w14:textId="0AF39006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3704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2F6A58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5C6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8F6D19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FD4BF8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4F7D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58DE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049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93D5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253067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B4D6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47B383F" w14:textId="77777777" w:rsidR="004B0688" w:rsidRDefault="004B0688" w:rsidP="00904125">
      <w:pPr>
        <w:rPr>
          <w:b/>
          <w:sz w:val="24"/>
          <w:szCs w:val="24"/>
        </w:rPr>
      </w:pPr>
    </w:p>
    <w:p w14:paraId="337A6C18" w14:textId="77777777" w:rsidR="004B0688" w:rsidRDefault="004B0688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0E96F6A" w14:textId="3BE90040" w:rsidR="00904125" w:rsidRPr="00904125" w:rsidRDefault="00904125" w:rsidP="00904125">
      <w:pPr>
        <w:rPr>
          <w:sz w:val="24"/>
          <w:szCs w:val="24"/>
        </w:rPr>
      </w:pPr>
      <w:bookmarkStart w:id="6" w:name="_Hlk196925392"/>
      <w:r w:rsidRPr="00904125">
        <w:rPr>
          <w:b/>
          <w:sz w:val="24"/>
          <w:szCs w:val="24"/>
        </w:rPr>
        <w:lastRenderedPageBreak/>
        <w:t>Supplemental Table S</w:t>
      </w:r>
      <w:r w:rsidR="004B0688">
        <w:rPr>
          <w:b/>
          <w:sz w:val="24"/>
          <w:szCs w:val="24"/>
        </w:rPr>
        <w:t>5</w:t>
      </w:r>
      <w:r w:rsidRPr="00904125">
        <w:rPr>
          <w:sz w:val="24"/>
          <w:szCs w:val="24"/>
        </w:rPr>
        <w:t>. Correlation coefficient matrix between porewater and floodwater pH and DRP, Ca, Mg, Fe, and Mn concentrations with pooled data from 2021 and 2022 studies for gypsum-amended treatment.</w:t>
      </w:r>
    </w:p>
    <w:bookmarkEnd w:id="6"/>
    <w:tbl>
      <w:tblPr>
        <w:tblW w:w="13199" w:type="dxa"/>
        <w:tblLook w:val="04A0" w:firstRow="1" w:lastRow="0" w:firstColumn="1" w:lastColumn="0" w:noHBand="0" w:noVBand="1"/>
      </w:tblPr>
      <w:tblGrid>
        <w:gridCol w:w="1044"/>
        <w:gridCol w:w="980"/>
        <w:gridCol w:w="980"/>
        <w:gridCol w:w="980"/>
        <w:gridCol w:w="991"/>
        <w:gridCol w:w="980"/>
        <w:gridCol w:w="980"/>
        <w:gridCol w:w="1044"/>
        <w:gridCol w:w="1044"/>
        <w:gridCol w:w="1044"/>
        <w:gridCol w:w="1044"/>
        <w:gridCol w:w="1044"/>
        <w:gridCol w:w="1044"/>
      </w:tblGrid>
      <w:tr w:rsidR="00996177" w:rsidRPr="00660851" w14:paraId="3347AFB7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CE91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7B669" w14:textId="0522AD7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D8873" w14:textId="4FEFDA0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8875B" w14:textId="0F4521D2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9756" w14:textId="2E5E3753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79A9" w14:textId="3211E9D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F23CF" w14:textId="2AF7C55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D86C1" w14:textId="6824DC4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769B0" w14:textId="33B1923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E5B07" w14:textId="47D5F9B4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7106E" w14:textId="0AA33AD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3397" w14:textId="6CC65F5E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DE358" w14:textId="33F6BC04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</w:tr>
      <w:tr w:rsidR="00996177" w:rsidRPr="00660851" w14:paraId="625BD2C7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CC5FD" w14:textId="66D2CCC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451D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4007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B5E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8AB7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F00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7396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08F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F092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F0F0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18FE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BE5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82FB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EDB020E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1FED2" w14:textId="5BCEB95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9B90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BE30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B18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4701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E143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D88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53B8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9FE7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F33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A87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EAD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1FC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2944991C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D636" w14:textId="041076A1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AAA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127F57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037E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CC3A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A9C6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E36B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5DF8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F7B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8E26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273F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7AFD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735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2982F1C8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297DF" w14:textId="4E48C0E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118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4A2B89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18F7FE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542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7563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29EB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EE70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0BF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2492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CC35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DE11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09BB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0C126674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25CE0" w14:textId="12A3BD93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1C15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D06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259F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2EC8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5BB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B02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DFB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067B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8ABF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AED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08D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CD3B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6D8DAD4B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1D40" w14:textId="28356CC1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BE11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DF6013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9BC7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01DF725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7431BF3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2210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A962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83B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5DF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CC05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AAE2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7059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56E00A0C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E0EBA" w14:textId="06547343" w:rsidR="00996177" w:rsidRPr="004B0688" w:rsidRDefault="00244F49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RP </w:t>
            </w:r>
            <w:r w:rsidR="00996177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AC7F8C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F798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51ED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CAA7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4964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730F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D3D2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F01F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440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1AE3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4773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B55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1208B098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4BB8" w14:textId="2CF3621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BB81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vAlign w:val="bottom"/>
            <w:hideMark/>
          </w:tcPr>
          <w:p w14:paraId="1B3354D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F1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A8D08D" w:themeFill="accent6" w:themeFillTint="99"/>
              </w:rPr>
              <w:t>.64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B160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A97B99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6D90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6B0A3D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AD8E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252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114D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98DD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561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B445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C904FD3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70B0" w14:textId="6BB57A2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ECEF5F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FD40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6310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4295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1FCB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CEB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35F6BA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5E8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5D7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E9FE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576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82AD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12DA9E87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323B4" w14:textId="6A8519E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B8D5FE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B42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0EFF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043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4926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0977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0CD060B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13B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1D2C4FC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C92E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B8D9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2C69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0EF81BE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04F92" w14:textId="6DD797F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EF98C8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0CD8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91CE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62BD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EA1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9892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B6EB9F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0FFB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FBDDD4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FAF0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B55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34E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6177" w:rsidRPr="00660851" w14:paraId="18584449" w14:textId="77777777" w:rsidTr="004B068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5195" w14:textId="137309C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388D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54D1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9BA380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3805316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3A4403D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5E554D3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1051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F45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7273F5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4F4B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D1F1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DC26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189CFA9B" w14:textId="5946B97D" w:rsidR="004B0688" w:rsidRDefault="004B0688">
      <w:r>
        <w:br w:type="page"/>
      </w:r>
    </w:p>
    <w:p w14:paraId="24959CC3" w14:textId="3706AB76" w:rsidR="004B0688" w:rsidRPr="00904125" w:rsidRDefault="004B0688" w:rsidP="004B0688">
      <w:pPr>
        <w:rPr>
          <w:sz w:val="24"/>
          <w:szCs w:val="24"/>
        </w:rPr>
      </w:pPr>
      <w:r w:rsidRPr="00904125">
        <w:rPr>
          <w:b/>
          <w:sz w:val="24"/>
          <w:szCs w:val="24"/>
        </w:rPr>
        <w:lastRenderedPageBreak/>
        <w:t>Supplemental Table S</w:t>
      </w:r>
      <w:r>
        <w:rPr>
          <w:b/>
          <w:sz w:val="24"/>
          <w:szCs w:val="24"/>
        </w:rPr>
        <w:t>6</w:t>
      </w:r>
      <w:r w:rsidRPr="00904125">
        <w:rPr>
          <w:sz w:val="24"/>
          <w:szCs w:val="24"/>
        </w:rPr>
        <w:t>. Correlation coefficient matrix between porewater and floodwater pH and DRP, Ca, Mg, Fe, and Mn concentrations with pooled data from 2021 and 2022 studies for Epsom salt-amended treatment.</w:t>
      </w:r>
    </w:p>
    <w:p w14:paraId="0946DE8F" w14:textId="77777777" w:rsidR="004B0688" w:rsidRDefault="004B0688"/>
    <w:tbl>
      <w:tblPr>
        <w:tblW w:w="13199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980"/>
        <w:gridCol w:w="980"/>
        <w:gridCol w:w="980"/>
        <w:gridCol w:w="991"/>
        <w:gridCol w:w="980"/>
        <w:gridCol w:w="980"/>
        <w:gridCol w:w="1044"/>
        <w:gridCol w:w="1044"/>
        <w:gridCol w:w="1044"/>
        <w:gridCol w:w="1044"/>
        <w:gridCol w:w="1044"/>
        <w:gridCol w:w="1044"/>
      </w:tblGrid>
      <w:tr w:rsidR="00996177" w:rsidRPr="00660851" w14:paraId="5599AEBF" w14:textId="77777777" w:rsidTr="004B0688">
        <w:trPr>
          <w:trHeight w:val="26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D8ECD" w14:textId="77777777" w:rsidR="00996177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9C3DA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691E0" w14:textId="709B455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72687" w14:textId="71EF5C22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CEF3" w14:textId="6C239B2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2C2E" w14:textId="255B8A8B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08367" w14:textId="53870076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DE414" w14:textId="3CADC21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3BCB0" w14:textId="0703316D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A9B95" w14:textId="2DC8FDC9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F6F7B" w14:textId="70ECE0B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49F0B" w14:textId="226E3C04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4F46" w14:textId="19343C78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C07F2" w14:textId="2366DD3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</w:tr>
      <w:tr w:rsidR="00996177" w:rsidRPr="00660851" w14:paraId="379E6F38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1BB71" w14:textId="3AF8F2CC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P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0A0A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5F9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08C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DD43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5F9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A5DD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E616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BD95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343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6697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7DBC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74E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27537F5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D99E0" w14:textId="1132C5E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4FAB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4391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F210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55D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232B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157A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B5C3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E2BBB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09F2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0BC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FD4F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A26F4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34316CB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07942" w14:textId="52B2033A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8CF3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0E23C9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B048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9BE8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3B2D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E0A0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3C93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596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4C75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F54C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434C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9920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6B83A11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E3457" w14:textId="3AAB42A1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AAD7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89E2EE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779FC4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**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FA29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EF5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3F76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34F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795A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5B7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3EE95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7CA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E16A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3A33E6C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894DD" w14:textId="313CDE8E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3B15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FBE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BFB51B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*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37BCB0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89FB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2FC1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512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B371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DD1A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12BD8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C31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A64A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10AAD7A6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E9166" w14:textId="3DBE2473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pore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CB99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7BC6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954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D6A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F8477B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0B5E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EB79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9B1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C3BD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0899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A26B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064F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E9F9A1F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FB1B5" w14:textId="71DA2A46" w:rsidR="00996177" w:rsidRPr="004B0688" w:rsidRDefault="00244F49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RP </w:t>
            </w:r>
            <w:r w:rsidR="00996177"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BF11B4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091A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FD01D6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476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D58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EDFC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C93D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725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192E0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C621C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C91A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BB5F1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13E447E6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85A40" w14:textId="4FEB3937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BDB0B8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4D5763A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6334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9836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20B9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444A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74F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0D6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4615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851B3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3836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056F2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7B875472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70F0F" w14:textId="0463163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776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5C8A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ED7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607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6E52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2429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2706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0FE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5FD5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5EC2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21279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B9887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2728D246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9EB7" w14:textId="679F847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g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88B5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6D05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46384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8FB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A51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1567D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E70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EDC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F14DD43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F13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A8D08D" w:themeFill="accent6" w:themeFillTint="99"/>
              </w:rPr>
              <w:t>.98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116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9F5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A868E" w14:textId="77777777" w:rsidR="00996177" w:rsidRPr="00660851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177" w:rsidRPr="00660851" w14:paraId="339FBED3" w14:textId="77777777" w:rsidTr="004B0688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955A" w14:textId="7A21AE00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7C99A4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**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15870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79D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1B719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A338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1FE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CDAE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1A569EAC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1DC5E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B83F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2846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1C1A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6177" w:rsidRPr="00660851" w14:paraId="4D5198A0" w14:textId="77777777" w:rsidTr="004B0688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6851" w14:textId="71843153" w:rsidR="00996177" w:rsidRPr="004B0688" w:rsidRDefault="00996177" w:rsidP="00996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06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 floodwater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A769FBA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742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7680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F405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66643B58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*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  <w:hideMark/>
          </w:tcPr>
          <w:p w14:paraId="2E4594D5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***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B7E81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0ED8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47B7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DCB2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8FA7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BE3B" w14:textId="77777777" w:rsidR="00996177" w:rsidRPr="00660851" w:rsidRDefault="00996177" w:rsidP="00996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08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4E591EFF" w14:textId="799F242E" w:rsidR="0057162A" w:rsidRDefault="0057162A" w:rsidP="0057162A">
      <w:pPr>
        <w:rPr>
          <w:rFonts w:ascii="Times New Roman" w:hAnsi="Times New Roman" w:cs="Times New Roman"/>
          <w:sz w:val="20"/>
          <w:szCs w:val="20"/>
        </w:rPr>
      </w:pPr>
    </w:p>
    <w:p w14:paraId="693C04C0" w14:textId="3E8F2652" w:rsidR="007E729E" w:rsidRDefault="007E729E" w:rsidP="0057162A">
      <w:pPr>
        <w:rPr>
          <w:rFonts w:ascii="Times New Roman" w:hAnsi="Times New Roman" w:cs="Times New Roman"/>
          <w:sz w:val="20"/>
          <w:szCs w:val="20"/>
        </w:rPr>
      </w:pPr>
    </w:p>
    <w:p w14:paraId="14BDF933" w14:textId="2EA4D44C" w:rsidR="00CE1B63" w:rsidRDefault="00CE1B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712820" w14:textId="211EE885" w:rsidR="007E729E" w:rsidRPr="00660851" w:rsidRDefault="00D25912" w:rsidP="0057162A">
      <w:pPr>
        <w:rPr>
          <w:rFonts w:ascii="Times New Roman" w:hAnsi="Times New Roman" w:cs="Times New Roman"/>
          <w:sz w:val="20"/>
          <w:szCs w:val="20"/>
        </w:rPr>
      </w:pPr>
      <w:r w:rsidRPr="00D25912">
        <w:rPr>
          <w:noProof/>
        </w:rPr>
        <w:lastRenderedPageBreak/>
        <w:drawing>
          <wp:inline distT="0" distB="0" distL="0" distR="0" wp14:anchorId="3E2964DF" wp14:editId="3ABDE620">
            <wp:extent cx="8387715" cy="42487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7715" cy="4248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C2D8D" w14:textId="5C354152" w:rsidR="007E729E" w:rsidRPr="00BF3BE2" w:rsidRDefault="007E729E" w:rsidP="007E729E">
      <w:pPr>
        <w:spacing w:before="240" w:after="24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F3BE2">
        <w:rPr>
          <w:rFonts w:ascii="Times New Roman" w:hAnsi="Times New Roman" w:cs="Times New Roman"/>
          <w:b/>
          <w:sz w:val="24"/>
          <w:szCs w:val="24"/>
          <w:lang w:val="en-CA"/>
        </w:rPr>
        <w:t>Supplemental Figure S6</w:t>
      </w:r>
      <w:r w:rsidRPr="00BF3BE2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bookmarkStart w:id="7" w:name="_Hlk194312012"/>
      <w:r w:rsidRPr="00BF3BE2">
        <w:rPr>
          <w:rFonts w:ascii="Times New Roman" w:hAnsi="Times New Roman" w:cs="Times New Roman"/>
          <w:sz w:val="24"/>
          <w:szCs w:val="24"/>
          <w:lang w:val="en-CA"/>
        </w:rPr>
        <w:t xml:space="preserve">Scree plots for PCA analysis in unamended, alum amended, gypsum amended, and Epsom salt amended treatments. </w:t>
      </w:r>
    </w:p>
    <w:bookmarkEnd w:id="7"/>
    <w:p w14:paraId="32F82781" w14:textId="77777777" w:rsidR="000406E3" w:rsidRPr="00BF3BE2" w:rsidRDefault="000406E3">
      <w:pPr>
        <w:rPr>
          <w:rFonts w:ascii="Times New Roman" w:hAnsi="Times New Roman" w:cs="Times New Roman"/>
        </w:rPr>
      </w:pPr>
    </w:p>
    <w:sectPr w:rsidR="000406E3" w:rsidRPr="00BF3BE2" w:rsidSect="00244F49">
      <w:pgSz w:w="15840" w:h="12240" w:orient="landscape"/>
      <w:pgMar w:top="1440" w:right="119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D29FA" w14:textId="77777777" w:rsidR="004B0688" w:rsidRDefault="004B0688" w:rsidP="00082B61">
      <w:pPr>
        <w:spacing w:after="0" w:line="240" w:lineRule="auto"/>
      </w:pPr>
      <w:r>
        <w:separator/>
      </w:r>
    </w:p>
  </w:endnote>
  <w:endnote w:type="continuationSeparator" w:id="0">
    <w:p w14:paraId="3C5041BE" w14:textId="77777777" w:rsidR="004B0688" w:rsidRDefault="004B0688" w:rsidP="0008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6174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065A17" w14:textId="3EB6134E" w:rsidR="004B0688" w:rsidRDefault="004B06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A82F1" w14:textId="77777777" w:rsidR="004B0688" w:rsidRDefault="004B06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9BF7D" w14:textId="77777777" w:rsidR="004B0688" w:rsidRDefault="004B0688" w:rsidP="00082B61">
      <w:pPr>
        <w:spacing w:after="0" w:line="240" w:lineRule="auto"/>
      </w:pPr>
      <w:r>
        <w:separator/>
      </w:r>
    </w:p>
  </w:footnote>
  <w:footnote w:type="continuationSeparator" w:id="0">
    <w:p w14:paraId="4A189F0A" w14:textId="77777777" w:rsidR="004B0688" w:rsidRDefault="004B0688" w:rsidP="0008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zIyMzA3MTGyMDZT0lEKTi0uzszPAykwrAUAv0bYyCwAAAA="/>
  </w:docVars>
  <w:rsids>
    <w:rsidRoot w:val="00930E16"/>
    <w:rsid w:val="0003743F"/>
    <w:rsid w:val="000406E3"/>
    <w:rsid w:val="0005353C"/>
    <w:rsid w:val="00054C9F"/>
    <w:rsid w:val="00082B61"/>
    <w:rsid w:val="00090280"/>
    <w:rsid w:val="00107FB5"/>
    <w:rsid w:val="00137E51"/>
    <w:rsid w:val="001A762D"/>
    <w:rsid w:val="002121E6"/>
    <w:rsid w:val="002229A0"/>
    <w:rsid w:val="00244F49"/>
    <w:rsid w:val="00283361"/>
    <w:rsid w:val="0029558D"/>
    <w:rsid w:val="002A306A"/>
    <w:rsid w:val="004042ED"/>
    <w:rsid w:val="004A4E4A"/>
    <w:rsid w:val="004B0688"/>
    <w:rsid w:val="0057162A"/>
    <w:rsid w:val="00615FD4"/>
    <w:rsid w:val="00645156"/>
    <w:rsid w:val="006950EB"/>
    <w:rsid w:val="006C21C4"/>
    <w:rsid w:val="00701FED"/>
    <w:rsid w:val="007E729E"/>
    <w:rsid w:val="00904125"/>
    <w:rsid w:val="009215C8"/>
    <w:rsid w:val="00930E16"/>
    <w:rsid w:val="009403F3"/>
    <w:rsid w:val="009459F4"/>
    <w:rsid w:val="00996177"/>
    <w:rsid w:val="00A05AA1"/>
    <w:rsid w:val="00AC2D5C"/>
    <w:rsid w:val="00B82B85"/>
    <w:rsid w:val="00BA555B"/>
    <w:rsid w:val="00BC5DDE"/>
    <w:rsid w:val="00BD43A7"/>
    <w:rsid w:val="00BE3EC9"/>
    <w:rsid w:val="00BF147D"/>
    <w:rsid w:val="00BF3BE2"/>
    <w:rsid w:val="00CE1B63"/>
    <w:rsid w:val="00CF2E06"/>
    <w:rsid w:val="00D25912"/>
    <w:rsid w:val="00D65124"/>
    <w:rsid w:val="00DE4B21"/>
    <w:rsid w:val="00E2352B"/>
    <w:rsid w:val="00E6122E"/>
    <w:rsid w:val="00E617F0"/>
    <w:rsid w:val="00E70F84"/>
    <w:rsid w:val="00F26CCB"/>
    <w:rsid w:val="00F4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2EDC8A"/>
  <w15:chartTrackingRefBased/>
  <w15:docId w15:val="{5185F0EB-9C08-42DA-8DB3-498FE721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30E16"/>
    <w:pPr>
      <w:spacing w:after="200" w:line="240" w:lineRule="auto"/>
    </w:pPr>
    <w:rPr>
      <w:rFonts w:ascii="Times New Roman" w:hAnsi="Times New Roman" w:cs="Times New Roman"/>
      <w:iCs/>
      <w:color w:val="000000" w:themeColor="text1"/>
      <w:sz w:val="24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08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B61"/>
  </w:style>
  <w:style w:type="paragraph" w:styleId="Footer">
    <w:name w:val="footer"/>
    <w:basedOn w:val="Normal"/>
    <w:link w:val="FooterChar"/>
    <w:uiPriority w:val="99"/>
    <w:unhideWhenUsed/>
    <w:rsid w:val="0008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B61"/>
  </w:style>
  <w:style w:type="character" w:styleId="Hyperlink">
    <w:name w:val="Hyperlink"/>
    <w:basedOn w:val="DefaultParagraphFont"/>
    <w:uiPriority w:val="99"/>
    <w:unhideWhenUsed/>
    <w:rsid w:val="00F4182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A30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0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F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5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5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5.emf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5" Type="http://schemas.openxmlformats.org/officeDocument/2006/relationships/image" Target="media/image3.emf"/><Relationship Id="rId10" Type="http://schemas.openxmlformats.org/officeDocument/2006/relationships/hyperlink" Target="mailto:d.kumaragamage@uwinnipeg.ca" TargetMode="Externa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umaragamage-d\AppData\Local\Microsoft\Windows\INetCache\Content.Outlook\3IER0FJZ\Weather%20column%20P%20study-Winnipeg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98121961450976"/>
          <c:y val="2.1697442684753314E-2"/>
          <c:w val="0.82761431553655385"/>
          <c:h val="0.7661889424071393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Winnipeg!$T$3</c:f>
              <c:strCache>
                <c:ptCount val="1"/>
                <c:pt idx="0">
                  <c:v>Night</c:v>
                </c:pt>
              </c:strCache>
            </c:strRef>
          </c:tx>
          <c:spPr>
            <a:ln w="15875" cap="rnd">
              <a:solidFill>
                <a:srgbClr val="00B0F0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noFill/>
              <a:ln w="9525">
                <a:solidFill>
                  <a:srgbClr val="00B0F0"/>
                </a:solidFill>
                <a:round/>
              </a:ln>
              <a:effectLst/>
            </c:spPr>
          </c:marker>
          <c:xVal>
            <c:numRef>
              <c:f>Winnipeg!$S$4:$S$33</c:f>
              <c:numCache>
                <c:formatCode>d\-mmm</c:formatCode>
                <c:ptCount val="30"/>
                <c:pt idx="0">
                  <c:v>44658</c:v>
                </c:pt>
                <c:pt idx="1">
                  <c:v>44659</c:v>
                </c:pt>
                <c:pt idx="2">
                  <c:v>44660</c:v>
                </c:pt>
                <c:pt idx="3">
                  <c:v>44661</c:v>
                </c:pt>
                <c:pt idx="4">
                  <c:v>44662</c:v>
                </c:pt>
                <c:pt idx="5">
                  <c:v>44663</c:v>
                </c:pt>
                <c:pt idx="6">
                  <c:v>44664</c:v>
                </c:pt>
                <c:pt idx="7">
                  <c:v>44665</c:v>
                </c:pt>
                <c:pt idx="8">
                  <c:v>44666</c:v>
                </c:pt>
                <c:pt idx="9">
                  <c:v>44667</c:v>
                </c:pt>
                <c:pt idx="10">
                  <c:v>44668</c:v>
                </c:pt>
                <c:pt idx="11">
                  <c:v>44669</c:v>
                </c:pt>
                <c:pt idx="12">
                  <c:v>44670</c:v>
                </c:pt>
                <c:pt idx="13">
                  <c:v>44671</c:v>
                </c:pt>
                <c:pt idx="14">
                  <c:v>44672</c:v>
                </c:pt>
                <c:pt idx="15">
                  <c:v>44673</c:v>
                </c:pt>
                <c:pt idx="16">
                  <c:v>44674</c:v>
                </c:pt>
                <c:pt idx="17">
                  <c:v>44675</c:v>
                </c:pt>
                <c:pt idx="18">
                  <c:v>44676</c:v>
                </c:pt>
                <c:pt idx="19">
                  <c:v>44677</c:v>
                </c:pt>
                <c:pt idx="20">
                  <c:v>44678</c:v>
                </c:pt>
                <c:pt idx="21">
                  <c:v>44679</c:v>
                </c:pt>
                <c:pt idx="22">
                  <c:v>44680</c:v>
                </c:pt>
                <c:pt idx="23">
                  <c:v>44681</c:v>
                </c:pt>
                <c:pt idx="24">
                  <c:v>44682</c:v>
                </c:pt>
                <c:pt idx="25">
                  <c:v>44683</c:v>
                </c:pt>
                <c:pt idx="26">
                  <c:v>44684</c:v>
                </c:pt>
                <c:pt idx="27">
                  <c:v>44685</c:v>
                </c:pt>
                <c:pt idx="28">
                  <c:v>44686</c:v>
                </c:pt>
                <c:pt idx="29">
                  <c:v>44687</c:v>
                </c:pt>
              </c:numCache>
            </c:numRef>
          </c:xVal>
          <c:yVal>
            <c:numRef>
              <c:f>Winnipeg!$T$4:$T$33</c:f>
              <c:numCache>
                <c:formatCode>0.00</c:formatCode>
                <c:ptCount val="30"/>
                <c:pt idx="0">
                  <c:v>1.5545454545454547</c:v>
                </c:pt>
                <c:pt idx="1">
                  <c:v>3.1909090909090909</c:v>
                </c:pt>
                <c:pt idx="2">
                  <c:v>2.0363636363636357</c:v>
                </c:pt>
                <c:pt idx="3">
                  <c:v>-0.9363636363636364</c:v>
                </c:pt>
                <c:pt idx="4">
                  <c:v>2.6363636363636362</c:v>
                </c:pt>
                <c:pt idx="5">
                  <c:v>-1.2</c:v>
                </c:pt>
                <c:pt idx="6">
                  <c:v>-3.1</c:v>
                </c:pt>
                <c:pt idx="7">
                  <c:v>-2.0000000000000004</c:v>
                </c:pt>
                <c:pt idx="8">
                  <c:v>0.10000000000000005</c:v>
                </c:pt>
                <c:pt idx="9">
                  <c:v>0.29090909090909106</c:v>
                </c:pt>
                <c:pt idx="10">
                  <c:v>0.10000000000000013</c:v>
                </c:pt>
                <c:pt idx="11">
                  <c:v>1.1272727272727272</c:v>
                </c:pt>
                <c:pt idx="12">
                  <c:v>-5.5636363636363635</c:v>
                </c:pt>
                <c:pt idx="13">
                  <c:v>-3.9909090909090907</c:v>
                </c:pt>
                <c:pt idx="14">
                  <c:v>-0.49090909090909124</c:v>
                </c:pt>
                <c:pt idx="15">
                  <c:v>3.6545454545454548</c:v>
                </c:pt>
                <c:pt idx="16">
                  <c:v>-3.3545454545454545</c:v>
                </c:pt>
                <c:pt idx="17">
                  <c:v>-4.5000000000000009</c:v>
                </c:pt>
                <c:pt idx="18">
                  <c:v>3.1909090909090909</c:v>
                </c:pt>
                <c:pt idx="19">
                  <c:v>4.0454545454545459</c:v>
                </c:pt>
                <c:pt idx="20">
                  <c:v>3.436363636363637</c:v>
                </c:pt>
                <c:pt idx="21">
                  <c:v>0.16363636363636361</c:v>
                </c:pt>
                <c:pt idx="22">
                  <c:v>-2.4818181818181819</c:v>
                </c:pt>
                <c:pt idx="23">
                  <c:v>1</c:v>
                </c:pt>
                <c:pt idx="24">
                  <c:v>7.0636363636363635</c:v>
                </c:pt>
                <c:pt idx="25">
                  <c:v>3.9545454545454546</c:v>
                </c:pt>
                <c:pt idx="26">
                  <c:v>2.6636363636363636</c:v>
                </c:pt>
                <c:pt idx="27">
                  <c:v>-2.2999999999999998</c:v>
                </c:pt>
                <c:pt idx="28">
                  <c:v>-0.88181818181818195</c:v>
                </c:pt>
                <c:pt idx="29">
                  <c:v>1.20909090909090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3D1-4CCD-9DCD-AED3F80F488B}"/>
            </c:ext>
          </c:extLst>
        </c:ser>
        <c:ser>
          <c:idx val="1"/>
          <c:order val="1"/>
          <c:tx>
            <c:strRef>
              <c:f>Winnipeg!$U$3</c:f>
              <c:strCache>
                <c:ptCount val="1"/>
                <c:pt idx="0">
                  <c:v>Da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xVal>
            <c:numRef>
              <c:f>Winnipeg!$S$4:$S$33</c:f>
              <c:numCache>
                <c:formatCode>d\-mmm</c:formatCode>
                <c:ptCount val="30"/>
                <c:pt idx="0">
                  <c:v>44658</c:v>
                </c:pt>
                <c:pt idx="1">
                  <c:v>44659</c:v>
                </c:pt>
                <c:pt idx="2">
                  <c:v>44660</c:v>
                </c:pt>
                <c:pt idx="3">
                  <c:v>44661</c:v>
                </c:pt>
                <c:pt idx="4">
                  <c:v>44662</c:v>
                </c:pt>
                <c:pt idx="5">
                  <c:v>44663</c:v>
                </c:pt>
                <c:pt idx="6">
                  <c:v>44664</c:v>
                </c:pt>
                <c:pt idx="7">
                  <c:v>44665</c:v>
                </c:pt>
                <c:pt idx="8">
                  <c:v>44666</c:v>
                </c:pt>
                <c:pt idx="9">
                  <c:v>44667</c:v>
                </c:pt>
                <c:pt idx="10">
                  <c:v>44668</c:v>
                </c:pt>
                <c:pt idx="11">
                  <c:v>44669</c:v>
                </c:pt>
                <c:pt idx="12">
                  <c:v>44670</c:v>
                </c:pt>
                <c:pt idx="13">
                  <c:v>44671</c:v>
                </c:pt>
                <c:pt idx="14">
                  <c:v>44672</c:v>
                </c:pt>
                <c:pt idx="15">
                  <c:v>44673</c:v>
                </c:pt>
                <c:pt idx="16">
                  <c:v>44674</c:v>
                </c:pt>
                <c:pt idx="17">
                  <c:v>44675</c:v>
                </c:pt>
                <c:pt idx="18">
                  <c:v>44676</c:v>
                </c:pt>
                <c:pt idx="19">
                  <c:v>44677</c:v>
                </c:pt>
                <c:pt idx="20">
                  <c:v>44678</c:v>
                </c:pt>
                <c:pt idx="21">
                  <c:v>44679</c:v>
                </c:pt>
                <c:pt idx="22">
                  <c:v>44680</c:v>
                </c:pt>
                <c:pt idx="23">
                  <c:v>44681</c:v>
                </c:pt>
                <c:pt idx="24">
                  <c:v>44682</c:v>
                </c:pt>
                <c:pt idx="25">
                  <c:v>44683</c:v>
                </c:pt>
                <c:pt idx="26">
                  <c:v>44684</c:v>
                </c:pt>
                <c:pt idx="27">
                  <c:v>44685</c:v>
                </c:pt>
                <c:pt idx="28">
                  <c:v>44686</c:v>
                </c:pt>
                <c:pt idx="29">
                  <c:v>44687</c:v>
                </c:pt>
              </c:numCache>
            </c:numRef>
          </c:xVal>
          <c:yVal>
            <c:numRef>
              <c:f>Winnipeg!$U$4:$U$33</c:f>
              <c:numCache>
                <c:formatCode>0.00</c:formatCode>
                <c:ptCount val="30"/>
                <c:pt idx="0">
                  <c:v>12.184615384615382</c:v>
                </c:pt>
                <c:pt idx="1">
                  <c:v>6.8923076923076918</c:v>
                </c:pt>
                <c:pt idx="2">
                  <c:v>6.7692307692307683</c:v>
                </c:pt>
                <c:pt idx="3">
                  <c:v>8.6769230769230763</c:v>
                </c:pt>
                <c:pt idx="4">
                  <c:v>6.8769230769230774</c:v>
                </c:pt>
                <c:pt idx="5">
                  <c:v>-1.9999999999999998</c:v>
                </c:pt>
                <c:pt idx="6">
                  <c:v>-2.9307692307692301</c:v>
                </c:pt>
                <c:pt idx="7">
                  <c:v>-1.6</c:v>
                </c:pt>
                <c:pt idx="8">
                  <c:v>2.6153846153846154</c:v>
                </c:pt>
                <c:pt idx="9">
                  <c:v>6.1461538461538456</c:v>
                </c:pt>
                <c:pt idx="10">
                  <c:v>9.6076923076923073</c:v>
                </c:pt>
                <c:pt idx="11">
                  <c:v>-1.8769230769230769</c:v>
                </c:pt>
                <c:pt idx="12">
                  <c:v>-0.76923076923076894</c:v>
                </c:pt>
                <c:pt idx="13">
                  <c:v>-1.2846153846153849</c:v>
                </c:pt>
                <c:pt idx="14">
                  <c:v>8.638461538461538</c:v>
                </c:pt>
                <c:pt idx="15">
                  <c:v>16.284615384615382</c:v>
                </c:pt>
                <c:pt idx="16">
                  <c:v>0.25384615384615389</c:v>
                </c:pt>
                <c:pt idx="17">
                  <c:v>5.2538461538461538</c:v>
                </c:pt>
                <c:pt idx="18">
                  <c:v>7.2461538461538462</c:v>
                </c:pt>
                <c:pt idx="19">
                  <c:v>6.3615384615384603</c:v>
                </c:pt>
                <c:pt idx="20">
                  <c:v>13.676923076923078</c:v>
                </c:pt>
                <c:pt idx="21">
                  <c:v>6.2076923076923078</c:v>
                </c:pt>
                <c:pt idx="22">
                  <c:v>7.1230769230769218</c:v>
                </c:pt>
                <c:pt idx="23">
                  <c:v>7.7692307692307701</c:v>
                </c:pt>
                <c:pt idx="24">
                  <c:v>17.099999999999998</c:v>
                </c:pt>
                <c:pt idx="25">
                  <c:v>9.6461538461538474</c:v>
                </c:pt>
                <c:pt idx="26">
                  <c:v>6.2461538461538453</c:v>
                </c:pt>
                <c:pt idx="27">
                  <c:v>7.6923076923076934</c:v>
                </c:pt>
                <c:pt idx="28">
                  <c:v>8.4846153846153847</c:v>
                </c:pt>
                <c:pt idx="29">
                  <c:v>9.5692307692307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3D1-4CCD-9DCD-AED3F80F488B}"/>
            </c:ext>
          </c:extLst>
        </c:ser>
        <c:ser>
          <c:idx val="2"/>
          <c:order val="2"/>
          <c:tx>
            <c:strRef>
              <c:f>Winnipeg!$V$3</c:f>
              <c:strCache>
                <c:ptCount val="1"/>
                <c:pt idx="0">
                  <c:v>Daily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Winnipeg!$S$4:$S$33</c:f>
              <c:numCache>
                <c:formatCode>d\-mmm</c:formatCode>
                <c:ptCount val="30"/>
                <c:pt idx="0">
                  <c:v>44658</c:v>
                </c:pt>
                <c:pt idx="1">
                  <c:v>44659</c:v>
                </c:pt>
                <c:pt idx="2">
                  <c:v>44660</c:v>
                </c:pt>
                <c:pt idx="3">
                  <c:v>44661</c:v>
                </c:pt>
                <c:pt idx="4">
                  <c:v>44662</c:v>
                </c:pt>
                <c:pt idx="5">
                  <c:v>44663</c:v>
                </c:pt>
                <c:pt idx="6">
                  <c:v>44664</c:v>
                </c:pt>
                <c:pt idx="7">
                  <c:v>44665</c:v>
                </c:pt>
                <c:pt idx="8">
                  <c:v>44666</c:v>
                </c:pt>
                <c:pt idx="9">
                  <c:v>44667</c:v>
                </c:pt>
                <c:pt idx="10">
                  <c:v>44668</c:v>
                </c:pt>
                <c:pt idx="11">
                  <c:v>44669</c:v>
                </c:pt>
                <c:pt idx="12">
                  <c:v>44670</c:v>
                </c:pt>
                <c:pt idx="13">
                  <c:v>44671</c:v>
                </c:pt>
                <c:pt idx="14">
                  <c:v>44672</c:v>
                </c:pt>
                <c:pt idx="15">
                  <c:v>44673</c:v>
                </c:pt>
                <c:pt idx="16">
                  <c:v>44674</c:v>
                </c:pt>
                <c:pt idx="17">
                  <c:v>44675</c:v>
                </c:pt>
                <c:pt idx="18">
                  <c:v>44676</c:v>
                </c:pt>
                <c:pt idx="19">
                  <c:v>44677</c:v>
                </c:pt>
                <c:pt idx="20">
                  <c:v>44678</c:v>
                </c:pt>
                <c:pt idx="21">
                  <c:v>44679</c:v>
                </c:pt>
                <c:pt idx="22">
                  <c:v>44680</c:v>
                </c:pt>
                <c:pt idx="23">
                  <c:v>44681</c:v>
                </c:pt>
                <c:pt idx="24">
                  <c:v>44682</c:v>
                </c:pt>
                <c:pt idx="25">
                  <c:v>44683</c:v>
                </c:pt>
                <c:pt idx="26">
                  <c:v>44684</c:v>
                </c:pt>
                <c:pt idx="27">
                  <c:v>44685</c:v>
                </c:pt>
                <c:pt idx="28">
                  <c:v>44686</c:v>
                </c:pt>
                <c:pt idx="29">
                  <c:v>44687</c:v>
                </c:pt>
              </c:numCache>
            </c:numRef>
          </c:xVal>
          <c:yVal>
            <c:numRef>
              <c:f>Winnipeg!$V$4:$V$33</c:f>
              <c:numCache>
                <c:formatCode>0.00</c:formatCode>
                <c:ptCount val="30"/>
                <c:pt idx="0">
                  <c:v>7.3125</c:v>
                </c:pt>
                <c:pt idx="1">
                  <c:v>5.1958333333333337</c:v>
                </c:pt>
                <c:pt idx="2">
                  <c:v>4.5999999999999988</c:v>
                </c:pt>
                <c:pt idx="3">
                  <c:v>4.2708333333333339</c:v>
                </c:pt>
                <c:pt idx="4">
                  <c:v>4.9333333333333336</c:v>
                </c:pt>
                <c:pt idx="5">
                  <c:v>-1.6333333333333335</c:v>
                </c:pt>
                <c:pt idx="6">
                  <c:v>-3.0083333333333333</c:v>
                </c:pt>
                <c:pt idx="7">
                  <c:v>-1.783333333333333</c:v>
                </c:pt>
                <c:pt idx="8">
                  <c:v>1.4624999999999997</c:v>
                </c:pt>
                <c:pt idx="9">
                  <c:v>3.4624999999999999</c:v>
                </c:pt>
                <c:pt idx="10">
                  <c:v>5.25</c:v>
                </c:pt>
                <c:pt idx="11">
                  <c:v>-0.50000000000000011</c:v>
                </c:pt>
                <c:pt idx="12">
                  <c:v>-2.9666666666666672</c:v>
                </c:pt>
                <c:pt idx="13">
                  <c:v>-2.5249999999999999</c:v>
                </c:pt>
                <c:pt idx="14">
                  <c:v>4.4541666666666666</c:v>
                </c:pt>
                <c:pt idx="15">
                  <c:v>10.495833333333332</c:v>
                </c:pt>
                <c:pt idx="16">
                  <c:v>-1.4000000000000001</c:v>
                </c:pt>
                <c:pt idx="17">
                  <c:v>0.78333333333333355</c:v>
                </c:pt>
                <c:pt idx="18">
                  <c:v>5.3874999999999993</c:v>
                </c:pt>
                <c:pt idx="19">
                  <c:v>5.3</c:v>
                </c:pt>
                <c:pt idx="20">
                  <c:v>8.9833333333333343</c:v>
                </c:pt>
                <c:pt idx="21">
                  <c:v>3.4375</c:v>
                </c:pt>
                <c:pt idx="22">
                  <c:v>2.7208333333333332</c:v>
                </c:pt>
                <c:pt idx="23">
                  <c:v>4.666666666666667</c:v>
                </c:pt>
                <c:pt idx="24">
                  <c:v>12.499999999999998</c:v>
                </c:pt>
                <c:pt idx="25">
                  <c:v>7.0375000000000014</c:v>
                </c:pt>
                <c:pt idx="26">
                  <c:v>4.604166666666667</c:v>
                </c:pt>
                <c:pt idx="27">
                  <c:v>3.1124999999999994</c:v>
                </c:pt>
                <c:pt idx="28">
                  <c:v>4.1916666666666673</c:v>
                </c:pt>
                <c:pt idx="29">
                  <c:v>5.7374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3D1-4CCD-9DCD-AED3F80F488B}"/>
            </c:ext>
          </c:extLst>
        </c:ser>
        <c:ser>
          <c:idx val="3"/>
          <c:order val="3"/>
          <c:tx>
            <c:strRef>
              <c:f>Winnipeg!$W$3</c:f>
              <c:strCache>
                <c:ptCount val="1"/>
                <c:pt idx="0">
                  <c:v>Sampling hour</c:v>
                </c:pt>
              </c:strCache>
            </c:strRef>
          </c:tx>
          <c:spPr>
            <a:ln w="12700" cap="rnd">
              <a:solidFill>
                <a:srgbClr val="7030A0"/>
              </a:solidFill>
              <a:round/>
            </a:ln>
            <a:effectLst/>
          </c:spPr>
          <c:marker>
            <c:symbol val="triangle"/>
            <c:size val="6"/>
            <c:spPr>
              <a:noFill/>
              <a:ln w="9525">
                <a:solidFill>
                  <a:srgbClr val="7030A0"/>
                </a:solidFill>
                <a:round/>
              </a:ln>
              <a:effectLst/>
            </c:spPr>
          </c:marker>
          <c:xVal>
            <c:numRef>
              <c:f>Winnipeg!$S$4:$S$33</c:f>
              <c:numCache>
                <c:formatCode>d\-mmm</c:formatCode>
                <c:ptCount val="30"/>
                <c:pt idx="0">
                  <c:v>44658</c:v>
                </c:pt>
                <c:pt idx="1">
                  <c:v>44659</c:v>
                </c:pt>
                <c:pt idx="2">
                  <c:v>44660</c:v>
                </c:pt>
                <c:pt idx="3">
                  <c:v>44661</c:v>
                </c:pt>
                <c:pt idx="4">
                  <c:v>44662</c:v>
                </c:pt>
                <c:pt idx="5">
                  <c:v>44663</c:v>
                </c:pt>
                <c:pt idx="6">
                  <c:v>44664</c:v>
                </c:pt>
                <c:pt idx="7">
                  <c:v>44665</c:v>
                </c:pt>
                <c:pt idx="8">
                  <c:v>44666</c:v>
                </c:pt>
                <c:pt idx="9">
                  <c:v>44667</c:v>
                </c:pt>
                <c:pt idx="10">
                  <c:v>44668</c:v>
                </c:pt>
                <c:pt idx="11">
                  <c:v>44669</c:v>
                </c:pt>
                <c:pt idx="12">
                  <c:v>44670</c:v>
                </c:pt>
                <c:pt idx="13">
                  <c:v>44671</c:v>
                </c:pt>
                <c:pt idx="14">
                  <c:v>44672</c:v>
                </c:pt>
                <c:pt idx="15">
                  <c:v>44673</c:v>
                </c:pt>
                <c:pt idx="16">
                  <c:v>44674</c:v>
                </c:pt>
                <c:pt idx="17">
                  <c:v>44675</c:v>
                </c:pt>
                <c:pt idx="18">
                  <c:v>44676</c:v>
                </c:pt>
                <c:pt idx="19">
                  <c:v>44677</c:v>
                </c:pt>
                <c:pt idx="20">
                  <c:v>44678</c:v>
                </c:pt>
                <c:pt idx="21">
                  <c:v>44679</c:v>
                </c:pt>
                <c:pt idx="22">
                  <c:v>44680</c:v>
                </c:pt>
                <c:pt idx="23">
                  <c:v>44681</c:v>
                </c:pt>
                <c:pt idx="24">
                  <c:v>44682</c:v>
                </c:pt>
                <c:pt idx="25">
                  <c:v>44683</c:v>
                </c:pt>
                <c:pt idx="26">
                  <c:v>44684</c:v>
                </c:pt>
                <c:pt idx="27">
                  <c:v>44685</c:v>
                </c:pt>
                <c:pt idx="28">
                  <c:v>44686</c:v>
                </c:pt>
                <c:pt idx="29">
                  <c:v>44687</c:v>
                </c:pt>
              </c:numCache>
            </c:numRef>
          </c:xVal>
          <c:yVal>
            <c:numRef>
              <c:f>Winnipeg!$W$4:$W$33</c:f>
              <c:numCache>
                <c:formatCode>0.00</c:formatCode>
                <c:ptCount val="30"/>
                <c:pt idx="0">
                  <c:v>15.633333333333333</c:v>
                </c:pt>
                <c:pt idx="1">
                  <c:v>8.9666666666666668</c:v>
                </c:pt>
                <c:pt idx="2">
                  <c:v>8.3666666666666654</c:v>
                </c:pt>
                <c:pt idx="3">
                  <c:v>11.533333333333331</c:v>
                </c:pt>
                <c:pt idx="4">
                  <c:v>8.5333333333333332</c:v>
                </c:pt>
                <c:pt idx="5">
                  <c:v>-2.0666666666666664</c:v>
                </c:pt>
                <c:pt idx="6">
                  <c:v>-3.3333333333333335</c:v>
                </c:pt>
                <c:pt idx="7">
                  <c:v>-1.5333333333333332</c:v>
                </c:pt>
                <c:pt idx="8">
                  <c:v>3.5666666666666664</c:v>
                </c:pt>
                <c:pt idx="9">
                  <c:v>7.3</c:v>
                </c:pt>
                <c:pt idx="10">
                  <c:v>12.033333333333333</c:v>
                </c:pt>
                <c:pt idx="11">
                  <c:v>-2.6666666666666665</c:v>
                </c:pt>
                <c:pt idx="12">
                  <c:v>0.53333333333333333</c:v>
                </c:pt>
                <c:pt idx="13">
                  <c:v>-0.46666666666666673</c:v>
                </c:pt>
                <c:pt idx="14">
                  <c:v>11.333333333333334</c:v>
                </c:pt>
                <c:pt idx="15">
                  <c:v>19.066666666666666</c:v>
                </c:pt>
                <c:pt idx="16">
                  <c:v>1.9000000000000001</c:v>
                </c:pt>
                <c:pt idx="17">
                  <c:v>6.9666666666666659</c:v>
                </c:pt>
                <c:pt idx="18">
                  <c:v>8.6999999999999993</c:v>
                </c:pt>
                <c:pt idx="19">
                  <c:v>6.4333333333333336</c:v>
                </c:pt>
                <c:pt idx="20">
                  <c:v>15.533333333333331</c:v>
                </c:pt>
                <c:pt idx="21">
                  <c:v>8.2333333333333343</c:v>
                </c:pt>
                <c:pt idx="22">
                  <c:v>9.4</c:v>
                </c:pt>
                <c:pt idx="23">
                  <c:v>10.666666666666666</c:v>
                </c:pt>
                <c:pt idx="24">
                  <c:v>20.033333333333335</c:v>
                </c:pt>
                <c:pt idx="25">
                  <c:v>9.4333333333333336</c:v>
                </c:pt>
                <c:pt idx="26">
                  <c:v>6.666666666666667</c:v>
                </c:pt>
                <c:pt idx="27">
                  <c:v>8.6333333333333329</c:v>
                </c:pt>
                <c:pt idx="28">
                  <c:v>10.333333333333332</c:v>
                </c:pt>
                <c:pt idx="29">
                  <c:v>11.9333333333333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3D1-4CCD-9DCD-AED3F80F48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018751"/>
        <c:axId val="939019999"/>
      </c:scatterChart>
      <c:valAx>
        <c:axId val="939018751"/>
        <c:scaling>
          <c:orientation val="minMax"/>
          <c:max val="44691"/>
          <c:min val="4465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 cap="none" baseline="0"/>
                  <a:t>Dates</a:t>
                </a:r>
                <a:r>
                  <a:rPr lang="en-US" sz="1100" b="1"/>
                  <a:t> (202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cap="all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[$-1009]d/mmm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9019999"/>
        <c:crossesAt val="-10"/>
        <c:crossBetween val="midCat"/>
        <c:majorUnit val="7"/>
        <c:minorUnit val="1"/>
      </c:valAx>
      <c:valAx>
        <c:axId val="9390199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cap="none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 cap="none" baseline="0"/>
                  <a:t>Mean air temperature (</a:t>
                </a:r>
                <a:r>
                  <a:rPr lang="en-US" sz="1100" b="1" cap="none" baseline="30000"/>
                  <a:t>o</a:t>
                </a:r>
                <a:r>
                  <a:rPr lang="en-US" sz="1100" b="1" cap="none" baseline="0"/>
                  <a:t> 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cap="none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39018751"/>
        <c:crossesAt val="44655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51052820656457"/>
          <c:y val="1.8335345747128928E-2"/>
          <c:w val="0.35744842235648816"/>
          <c:h val="0.155707365210095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832</cdr:x>
      <cdr:y>0.24008</cdr:y>
    </cdr:from>
    <cdr:to>
      <cdr:x>0.22434</cdr:x>
      <cdr:y>0.33116</cdr:y>
    </cdr:to>
    <cdr:sp macro="" textlink="">
      <cdr:nvSpPr>
        <cdr:cNvPr id="2" name="TextBox 12"/>
        <cdr:cNvSpPr txBox="1"/>
      </cdr:nvSpPr>
      <cdr:spPr>
        <a:xfrm xmlns:a="http://schemas.openxmlformats.org/drawingml/2006/main">
          <a:off x="738257" y="821083"/>
          <a:ext cx="190500" cy="3114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400" b="1">
              <a:solidFill>
                <a:srgbClr val="FF0000"/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47122</cdr:x>
      <cdr:y>0.258</cdr:y>
    </cdr:from>
    <cdr:to>
      <cdr:x>0.51723</cdr:x>
      <cdr:y>0.34908</cdr:y>
    </cdr:to>
    <cdr:sp macro="" textlink="">
      <cdr:nvSpPr>
        <cdr:cNvPr id="3" name="TextBox 12"/>
        <cdr:cNvSpPr txBox="1"/>
      </cdr:nvSpPr>
      <cdr:spPr>
        <a:xfrm xmlns:a="http://schemas.openxmlformats.org/drawingml/2006/main">
          <a:off x="1950831" y="882374"/>
          <a:ext cx="190500" cy="3114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400" b="1">
              <a:solidFill>
                <a:srgbClr val="FF0000"/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64007</cdr:x>
      <cdr:y>0.27593</cdr:y>
    </cdr:from>
    <cdr:to>
      <cdr:x>0.68608</cdr:x>
      <cdr:y>0.36701</cdr:y>
    </cdr:to>
    <cdr:sp macro="" textlink="">
      <cdr:nvSpPr>
        <cdr:cNvPr id="4" name="TextBox 12"/>
        <cdr:cNvSpPr txBox="1"/>
      </cdr:nvSpPr>
      <cdr:spPr>
        <a:xfrm xmlns:a="http://schemas.openxmlformats.org/drawingml/2006/main">
          <a:off x="2649883" y="943665"/>
          <a:ext cx="190500" cy="3114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400" b="1">
              <a:solidFill>
                <a:srgbClr val="FF0000"/>
              </a:solidFill>
            </a:rPr>
            <a:t>*</a:t>
          </a:r>
        </a:p>
      </cdr:txBody>
    </cdr:sp>
  </cdr:relSizeAnchor>
  <cdr:relSizeAnchor xmlns:cdr="http://schemas.openxmlformats.org/drawingml/2006/chartDrawing">
    <cdr:from>
      <cdr:x>0.80292</cdr:x>
      <cdr:y>0.26721</cdr:y>
    </cdr:from>
    <cdr:to>
      <cdr:x>0.84893</cdr:x>
      <cdr:y>0.35829</cdr:y>
    </cdr:to>
    <cdr:sp macro="" textlink="">
      <cdr:nvSpPr>
        <cdr:cNvPr id="5" name="TextBox 12"/>
        <cdr:cNvSpPr txBox="1"/>
      </cdr:nvSpPr>
      <cdr:spPr>
        <a:xfrm xmlns:a="http://schemas.openxmlformats.org/drawingml/2006/main">
          <a:off x="3324088" y="913848"/>
          <a:ext cx="190500" cy="311496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CA" sz="1400" b="1">
              <a:solidFill>
                <a:srgbClr val="FF0000"/>
              </a:solidFill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b0f21a9-89bb-4e9a-9a5e-35d03c20f3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318B64F474E443B1F64ABBFD9E175C" ma:contentTypeVersion="18" ma:contentTypeDescription="Create a new document." ma:contentTypeScope="" ma:versionID="dd892f188db6a15219052114f9af16ff">
  <xsd:schema xmlns:xsd="http://www.w3.org/2001/XMLSchema" xmlns:xs="http://www.w3.org/2001/XMLSchema" xmlns:p="http://schemas.microsoft.com/office/2006/metadata/properties" xmlns:ns3="5b0f21a9-89bb-4e9a-9a5e-35d03c20f393" xmlns:ns4="695b1316-d340-4acc-9e80-523980c3594b" targetNamespace="http://schemas.microsoft.com/office/2006/metadata/properties" ma:root="true" ma:fieldsID="c7549753d078310267bd4d61adbe56dc" ns3:_="" ns4:_="">
    <xsd:import namespace="5b0f21a9-89bb-4e9a-9a5e-35d03c20f393"/>
    <xsd:import namespace="695b1316-d340-4acc-9e80-523980c359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f21a9-89bb-4e9a-9a5e-35d03c20f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b1316-d340-4acc-9e80-523980c35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FE25D-9E4E-418D-AAA3-288713AB68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30E7E8-250D-46F5-9A22-0DD7C73765B1}">
  <ds:schemaRefs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695b1316-d340-4acc-9e80-523980c3594b"/>
    <ds:schemaRef ds:uri="5b0f21a9-89bb-4e9a-9a5e-35d03c20f393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A1BAECB-7A62-4BCD-BF0D-CAB4779C3B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f21a9-89bb-4e9a-9a5e-35d03c20f393"/>
    <ds:schemaRef ds:uri="695b1316-d340-4acc-9e80-523980c35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F962BD-BDB6-4BCA-92AD-1F5FC3B57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57</Words>
  <Characters>7453</Characters>
  <Application>Microsoft Office Word</Application>
  <DocSecurity>0</DocSecurity>
  <Lines>191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innipeg</Company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i Kumaragamage</dc:creator>
  <cp:keywords/>
  <dc:description/>
  <cp:lastModifiedBy>Darshani Kumaragamage</cp:lastModifiedBy>
  <cp:revision>2</cp:revision>
  <dcterms:created xsi:type="dcterms:W3CDTF">2026-01-15T23:46:00Z</dcterms:created>
  <dcterms:modified xsi:type="dcterms:W3CDTF">2026-01-1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318B64F474E443B1F64ABBFD9E175C</vt:lpwstr>
  </property>
  <property fmtid="{D5CDD505-2E9C-101B-9397-08002B2CF9AE}" pid="3" name="GrammarlyDocumentId">
    <vt:lpwstr>d903b9da-13a3-4bb0-9542-e0ee5490d0fd</vt:lpwstr>
  </property>
</Properties>
</file>